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A69A4" w14:textId="724B0068" w:rsidR="00D90A72" w:rsidRPr="00B020F7" w:rsidRDefault="00C82BC3" w:rsidP="00C82BC3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t>Supplementary1. Overlapping ratios and acupoints for various cutoff levels in ten cases</w:t>
      </w:r>
    </w:p>
    <w:p w14:paraId="23822784" w14:textId="77777777" w:rsidR="00921688" w:rsidRPr="00B020F7" w:rsidRDefault="00921688" w:rsidP="00C82BC3">
      <w:pPr>
        <w:rPr>
          <w:rFonts w:ascii="Arial" w:hAnsi="Arial" w:cs="Arial"/>
          <w:szCs w:val="20"/>
        </w:rPr>
      </w:pPr>
    </w:p>
    <w:p w14:paraId="256794DC" w14:textId="43AB73B1" w:rsidR="00C82BC3" w:rsidRPr="00B020F7" w:rsidRDefault="00C82BC3" w:rsidP="00C82BC3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t>1. Case 01 (Benign paroxysmal positional vertigo)</w:t>
      </w:r>
    </w:p>
    <w:tbl>
      <w:tblPr>
        <w:tblStyle w:val="a3"/>
        <w:tblpPr w:leftFromText="142" w:rightFromText="142" w:vertAnchor="text" w:horzAnchor="page" w:tblpX="7033" w:tblpY="29"/>
        <w:tblW w:w="0" w:type="auto"/>
        <w:tblLook w:val="04A0" w:firstRow="1" w:lastRow="0" w:firstColumn="1" w:lastColumn="0" w:noHBand="0" w:noVBand="1"/>
      </w:tblPr>
      <w:tblGrid>
        <w:gridCol w:w="1140"/>
        <w:gridCol w:w="606"/>
        <w:gridCol w:w="606"/>
        <w:gridCol w:w="606"/>
        <w:gridCol w:w="606"/>
        <w:gridCol w:w="606"/>
      </w:tblGrid>
      <w:tr w:rsidR="00B020F7" w:rsidRPr="00B020F7" w14:paraId="0C3FC6B0" w14:textId="77777777" w:rsidTr="00C82BC3">
        <w:trPr>
          <w:trHeight w:val="502"/>
        </w:trPr>
        <w:tc>
          <w:tcPr>
            <w:tcW w:w="1140" w:type="dxa"/>
            <w:tcBorders>
              <w:tl2br w:val="single" w:sz="4" w:space="0" w:color="auto"/>
            </w:tcBorders>
          </w:tcPr>
          <w:p w14:paraId="6D8BE458" w14:textId="77777777" w:rsidR="00C82BC3" w:rsidRPr="00B020F7" w:rsidRDefault="00C82BC3" w:rsidP="00C82BC3">
            <w:pPr>
              <w:ind w:firstLineChars="200" w:firstLine="400"/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KMD</w:t>
            </w:r>
          </w:p>
          <w:p w14:paraId="2AC3EFDE" w14:textId="77777777" w:rsidR="00C82BC3" w:rsidRPr="00B020F7" w:rsidRDefault="00C82BC3" w:rsidP="00C82BC3">
            <w:pPr>
              <w:jc w:val="left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GPT</w:t>
            </w:r>
          </w:p>
        </w:tc>
        <w:tc>
          <w:tcPr>
            <w:tcW w:w="551" w:type="dxa"/>
            <w:vAlign w:val="center"/>
          </w:tcPr>
          <w:p w14:paraId="39D5E0B4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51" w:type="dxa"/>
            <w:vAlign w:val="center"/>
          </w:tcPr>
          <w:p w14:paraId="5D1A370D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51" w:type="dxa"/>
            <w:vAlign w:val="center"/>
          </w:tcPr>
          <w:p w14:paraId="51BEC982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51" w:type="dxa"/>
            <w:vAlign w:val="center"/>
          </w:tcPr>
          <w:p w14:paraId="1F456DA0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51" w:type="dxa"/>
            <w:vAlign w:val="center"/>
          </w:tcPr>
          <w:p w14:paraId="458B4E18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50</w:t>
            </w:r>
          </w:p>
        </w:tc>
      </w:tr>
      <w:tr w:rsidR="00B020F7" w:rsidRPr="00B020F7" w14:paraId="6407DF0F" w14:textId="77777777" w:rsidTr="00C82BC3">
        <w:trPr>
          <w:trHeight w:val="436"/>
        </w:trPr>
        <w:tc>
          <w:tcPr>
            <w:tcW w:w="1140" w:type="dxa"/>
            <w:vAlign w:val="center"/>
          </w:tcPr>
          <w:p w14:paraId="05B60ADC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51" w:type="dxa"/>
            <w:vAlign w:val="center"/>
          </w:tcPr>
          <w:p w14:paraId="33CB40E3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2</w:t>
            </w:r>
          </w:p>
        </w:tc>
        <w:tc>
          <w:tcPr>
            <w:tcW w:w="551" w:type="dxa"/>
            <w:vAlign w:val="center"/>
          </w:tcPr>
          <w:p w14:paraId="17850954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551" w:type="dxa"/>
            <w:vAlign w:val="center"/>
          </w:tcPr>
          <w:p w14:paraId="65C38C38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551" w:type="dxa"/>
            <w:vAlign w:val="center"/>
          </w:tcPr>
          <w:p w14:paraId="19E71CBC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51" w:type="dxa"/>
            <w:vAlign w:val="center"/>
          </w:tcPr>
          <w:p w14:paraId="52460A59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7</w:t>
            </w:r>
          </w:p>
        </w:tc>
      </w:tr>
      <w:tr w:rsidR="00B020F7" w:rsidRPr="00B020F7" w14:paraId="08F82DCB" w14:textId="77777777" w:rsidTr="00C82BC3">
        <w:trPr>
          <w:trHeight w:val="436"/>
        </w:trPr>
        <w:tc>
          <w:tcPr>
            <w:tcW w:w="1140" w:type="dxa"/>
            <w:vAlign w:val="center"/>
          </w:tcPr>
          <w:p w14:paraId="1D051D6A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551" w:type="dxa"/>
            <w:vAlign w:val="center"/>
          </w:tcPr>
          <w:p w14:paraId="6846329D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56</w:t>
            </w:r>
          </w:p>
        </w:tc>
        <w:tc>
          <w:tcPr>
            <w:tcW w:w="551" w:type="dxa"/>
            <w:vAlign w:val="center"/>
          </w:tcPr>
          <w:p w14:paraId="68109955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551" w:type="dxa"/>
            <w:vAlign w:val="center"/>
          </w:tcPr>
          <w:p w14:paraId="5FD74C16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551" w:type="dxa"/>
            <w:vAlign w:val="center"/>
          </w:tcPr>
          <w:p w14:paraId="618ECBA5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551" w:type="dxa"/>
            <w:vAlign w:val="center"/>
          </w:tcPr>
          <w:p w14:paraId="3E27691C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2</w:t>
            </w:r>
          </w:p>
        </w:tc>
      </w:tr>
      <w:tr w:rsidR="00B020F7" w:rsidRPr="00B020F7" w14:paraId="0E4A13F6" w14:textId="77777777" w:rsidTr="00C82BC3">
        <w:trPr>
          <w:trHeight w:val="469"/>
        </w:trPr>
        <w:tc>
          <w:tcPr>
            <w:tcW w:w="1140" w:type="dxa"/>
            <w:vAlign w:val="center"/>
          </w:tcPr>
          <w:p w14:paraId="34017753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51" w:type="dxa"/>
            <w:vAlign w:val="center"/>
          </w:tcPr>
          <w:p w14:paraId="374B75EE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50</w:t>
            </w:r>
          </w:p>
        </w:tc>
        <w:tc>
          <w:tcPr>
            <w:tcW w:w="551" w:type="dxa"/>
            <w:vAlign w:val="center"/>
          </w:tcPr>
          <w:p w14:paraId="64F80FF0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8</w:t>
            </w:r>
          </w:p>
        </w:tc>
        <w:tc>
          <w:tcPr>
            <w:tcW w:w="551" w:type="dxa"/>
            <w:vAlign w:val="center"/>
          </w:tcPr>
          <w:p w14:paraId="1B885A48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8</w:t>
            </w:r>
          </w:p>
        </w:tc>
        <w:tc>
          <w:tcPr>
            <w:tcW w:w="551" w:type="dxa"/>
            <w:vAlign w:val="center"/>
          </w:tcPr>
          <w:p w14:paraId="58FC4BCE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51" w:type="dxa"/>
            <w:vAlign w:val="center"/>
          </w:tcPr>
          <w:p w14:paraId="61F4FAE5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3</w:t>
            </w:r>
          </w:p>
        </w:tc>
      </w:tr>
      <w:tr w:rsidR="00B020F7" w:rsidRPr="00B020F7" w14:paraId="666CBA03" w14:textId="77777777" w:rsidTr="00C82BC3">
        <w:trPr>
          <w:trHeight w:val="436"/>
        </w:trPr>
        <w:tc>
          <w:tcPr>
            <w:tcW w:w="1140" w:type="dxa"/>
            <w:vAlign w:val="center"/>
          </w:tcPr>
          <w:p w14:paraId="4AEC8601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51" w:type="dxa"/>
            <w:vAlign w:val="center"/>
          </w:tcPr>
          <w:p w14:paraId="6EDDB2B2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50</w:t>
            </w:r>
          </w:p>
        </w:tc>
        <w:tc>
          <w:tcPr>
            <w:tcW w:w="551" w:type="dxa"/>
            <w:vAlign w:val="center"/>
          </w:tcPr>
          <w:p w14:paraId="4A1D4ACD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51" w:type="dxa"/>
            <w:vAlign w:val="center"/>
          </w:tcPr>
          <w:p w14:paraId="60CB894A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51" w:type="dxa"/>
            <w:vAlign w:val="center"/>
          </w:tcPr>
          <w:p w14:paraId="7B5ECE85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51" w:type="dxa"/>
            <w:vAlign w:val="center"/>
          </w:tcPr>
          <w:p w14:paraId="7F25C112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00</w:t>
            </w:r>
          </w:p>
        </w:tc>
      </w:tr>
      <w:tr w:rsidR="00B020F7" w:rsidRPr="00B020F7" w14:paraId="154BB673" w14:textId="77777777" w:rsidTr="00C82BC3">
        <w:trPr>
          <w:trHeight w:val="436"/>
        </w:trPr>
        <w:tc>
          <w:tcPr>
            <w:tcW w:w="1140" w:type="dxa"/>
            <w:vAlign w:val="center"/>
          </w:tcPr>
          <w:p w14:paraId="7428E346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51" w:type="dxa"/>
            <w:vAlign w:val="center"/>
          </w:tcPr>
          <w:p w14:paraId="5FA3DAA1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67</w:t>
            </w:r>
          </w:p>
        </w:tc>
        <w:tc>
          <w:tcPr>
            <w:tcW w:w="551" w:type="dxa"/>
            <w:vAlign w:val="center"/>
          </w:tcPr>
          <w:p w14:paraId="2C074967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551" w:type="dxa"/>
            <w:vAlign w:val="center"/>
          </w:tcPr>
          <w:p w14:paraId="2E97B203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551" w:type="dxa"/>
            <w:vAlign w:val="center"/>
          </w:tcPr>
          <w:p w14:paraId="0C94DC68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551" w:type="dxa"/>
            <w:vAlign w:val="center"/>
          </w:tcPr>
          <w:p w14:paraId="45D847EA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00</w:t>
            </w:r>
          </w:p>
        </w:tc>
      </w:tr>
      <w:tr w:rsidR="00B020F7" w:rsidRPr="00B020F7" w14:paraId="7C417697" w14:textId="77777777" w:rsidTr="00C82BC3">
        <w:trPr>
          <w:trHeight w:val="469"/>
        </w:trPr>
        <w:tc>
          <w:tcPr>
            <w:tcW w:w="1140" w:type="dxa"/>
            <w:vAlign w:val="center"/>
          </w:tcPr>
          <w:p w14:paraId="14A31679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551" w:type="dxa"/>
            <w:vAlign w:val="center"/>
          </w:tcPr>
          <w:p w14:paraId="4FA1D861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67</w:t>
            </w:r>
          </w:p>
        </w:tc>
        <w:tc>
          <w:tcPr>
            <w:tcW w:w="551" w:type="dxa"/>
            <w:vAlign w:val="center"/>
          </w:tcPr>
          <w:p w14:paraId="0EF6D277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551" w:type="dxa"/>
            <w:vAlign w:val="center"/>
          </w:tcPr>
          <w:p w14:paraId="2DF4CED0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551" w:type="dxa"/>
            <w:vAlign w:val="center"/>
          </w:tcPr>
          <w:p w14:paraId="23AEC227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551" w:type="dxa"/>
            <w:vAlign w:val="center"/>
          </w:tcPr>
          <w:p w14:paraId="025B1BAD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00</w:t>
            </w:r>
          </w:p>
        </w:tc>
      </w:tr>
      <w:tr w:rsidR="00B020F7" w:rsidRPr="00B020F7" w14:paraId="7B5C9C66" w14:textId="77777777" w:rsidTr="00C82BC3">
        <w:trPr>
          <w:trHeight w:val="436"/>
        </w:trPr>
        <w:tc>
          <w:tcPr>
            <w:tcW w:w="1140" w:type="dxa"/>
            <w:vAlign w:val="center"/>
          </w:tcPr>
          <w:p w14:paraId="766F6847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51" w:type="dxa"/>
            <w:vAlign w:val="center"/>
          </w:tcPr>
          <w:p w14:paraId="2B007271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551" w:type="dxa"/>
            <w:vAlign w:val="center"/>
          </w:tcPr>
          <w:p w14:paraId="4B331C43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551" w:type="dxa"/>
            <w:vAlign w:val="center"/>
          </w:tcPr>
          <w:p w14:paraId="02D00D8F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551" w:type="dxa"/>
            <w:vAlign w:val="center"/>
          </w:tcPr>
          <w:p w14:paraId="02A4EAEA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551" w:type="dxa"/>
            <w:vAlign w:val="center"/>
          </w:tcPr>
          <w:p w14:paraId="0BD4BCD3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-</w:t>
            </w:r>
          </w:p>
        </w:tc>
      </w:tr>
    </w:tbl>
    <w:p w14:paraId="3B990010" w14:textId="77777777" w:rsidR="00C82BC3" w:rsidRPr="00B020F7" w:rsidRDefault="00C82BC3" w:rsidP="00C82BC3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noProof/>
          <w:szCs w:val="20"/>
        </w:rPr>
        <w:drawing>
          <wp:inline distT="0" distB="0" distL="0" distR="0" wp14:anchorId="590BA921" wp14:editId="39DDC98C">
            <wp:extent cx="3388914" cy="2566187"/>
            <wp:effectExtent l="0" t="0" r="2540" b="5715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966C4AB9-7955-F009-F12D-5069C3213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966C4AB9-7955-F009-F12D-5069C3213A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8914" cy="2566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5BE24" w14:textId="77777777" w:rsidR="00C82BC3" w:rsidRPr="00B020F7" w:rsidRDefault="00C82BC3" w:rsidP="00C82BC3">
      <w:pPr>
        <w:rPr>
          <w:rFonts w:ascii="Arial" w:hAnsi="Arial" w:cs="Arial"/>
          <w:szCs w:val="20"/>
        </w:rPr>
      </w:pPr>
    </w:p>
    <w:p w14:paraId="6C9BB628" w14:textId="11FF900C" w:rsidR="00C82BC3" w:rsidRPr="00B020F7" w:rsidRDefault="00C82BC3" w:rsidP="00C82BC3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t xml:space="preserve">2. Case 02 (Gastroesophageal Reflux) </w:t>
      </w:r>
    </w:p>
    <w:tbl>
      <w:tblPr>
        <w:tblStyle w:val="a3"/>
        <w:tblpPr w:leftFromText="142" w:rightFromText="142" w:vertAnchor="text" w:horzAnchor="page" w:tblpX="7033" w:tblpY="29"/>
        <w:tblW w:w="0" w:type="auto"/>
        <w:tblLook w:val="04A0" w:firstRow="1" w:lastRow="0" w:firstColumn="1" w:lastColumn="0" w:noHBand="0" w:noVBand="1"/>
      </w:tblPr>
      <w:tblGrid>
        <w:gridCol w:w="1140"/>
        <w:gridCol w:w="606"/>
        <w:gridCol w:w="606"/>
        <w:gridCol w:w="606"/>
        <w:gridCol w:w="606"/>
        <w:gridCol w:w="606"/>
      </w:tblGrid>
      <w:tr w:rsidR="00B020F7" w:rsidRPr="00B020F7" w14:paraId="7A0573E5" w14:textId="77777777" w:rsidTr="00C82BC3">
        <w:trPr>
          <w:trHeight w:val="502"/>
        </w:trPr>
        <w:tc>
          <w:tcPr>
            <w:tcW w:w="1140" w:type="dxa"/>
            <w:tcBorders>
              <w:tl2br w:val="single" w:sz="4" w:space="0" w:color="auto"/>
            </w:tcBorders>
          </w:tcPr>
          <w:p w14:paraId="2CA8097A" w14:textId="77777777" w:rsidR="00C82BC3" w:rsidRPr="00B020F7" w:rsidRDefault="00C82BC3" w:rsidP="0024021A">
            <w:pPr>
              <w:ind w:firstLineChars="200" w:firstLine="400"/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KMD</w:t>
            </w:r>
          </w:p>
          <w:p w14:paraId="45806B5B" w14:textId="77777777" w:rsidR="00C82BC3" w:rsidRPr="00B020F7" w:rsidRDefault="00C82BC3" w:rsidP="0024021A">
            <w:pPr>
              <w:jc w:val="left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GPT</w:t>
            </w:r>
          </w:p>
        </w:tc>
        <w:tc>
          <w:tcPr>
            <w:tcW w:w="566" w:type="dxa"/>
            <w:vAlign w:val="center"/>
          </w:tcPr>
          <w:p w14:paraId="6AA35A52" w14:textId="77777777" w:rsidR="00C82BC3" w:rsidRPr="00B020F7" w:rsidRDefault="00C82BC3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17CCFAF2" w14:textId="77777777" w:rsidR="00C82BC3" w:rsidRPr="00B020F7" w:rsidRDefault="00C82BC3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2DC3D2C2" w14:textId="77777777" w:rsidR="00C82BC3" w:rsidRPr="00B020F7" w:rsidRDefault="00C82BC3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4C7922D5" w14:textId="77777777" w:rsidR="00C82BC3" w:rsidRPr="00B020F7" w:rsidRDefault="00C82BC3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5E3A34B9" w14:textId="77777777" w:rsidR="00C82BC3" w:rsidRPr="00B020F7" w:rsidRDefault="00C82BC3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50</w:t>
            </w:r>
          </w:p>
        </w:tc>
      </w:tr>
      <w:tr w:rsidR="00B020F7" w:rsidRPr="00B020F7" w14:paraId="2D8D46B2" w14:textId="77777777" w:rsidTr="00C82BC3">
        <w:trPr>
          <w:trHeight w:val="436"/>
        </w:trPr>
        <w:tc>
          <w:tcPr>
            <w:tcW w:w="1140" w:type="dxa"/>
            <w:vAlign w:val="center"/>
          </w:tcPr>
          <w:p w14:paraId="3E3C1E77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236981E4" w14:textId="75B18AFC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6 </w:t>
            </w:r>
          </w:p>
        </w:tc>
        <w:tc>
          <w:tcPr>
            <w:tcW w:w="566" w:type="dxa"/>
            <w:vAlign w:val="center"/>
          </w:tcPr>
          <w:p w14:paraId="21A8C652" w14:textId="779FDF63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4 </w:t>
            </w:r>
          </w:p>
        </w:tc>
        <w:tc>
          <w:tcPr>
            <w:tcW w:w="566" w:type="dxa"/>
            <w:vAlign w:val="center"/>
          </w:tcPr>
          <w:p w14:paraId="62CCFDFF" w14:textId="6987CAAD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4 </w:t>
            </w:r>
          </w:p>
        </w:tc>
        <w:tc>
          <w:tcPr>
            <w:tcW w:w="566" w:type="dxa"/>
            <w:vAlign w:val="center"/>
          </w:tcPr>
          <w:p w14:paraId="6D39010B" w14:textId="0E3DB8A2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4 </w:t>
            </w:r>
          </w:p>
        </w:tc>
        <w:tc>
          <w:tcPr>
            <w:tcW w:w="566" w:type="dxa"/>
            <w:vAlign w:val="center"/>
          </w:tcPr>
          <w:p w14:paraId="3EE9E1EE" w14:textId="7F5E6ABD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4 </w:t>
            </w:r>
          </w:p>
        </w:tc>
      </w:tr>
      <w:tr w:rsidR="00B020F7" w:rsidRPr="00B020F7" w14:paraId="33DC5814" w14:textId="77777777" w:rsidTr="00C82BC3">
        <w:trPr>
          <w:trHeight w:val="436"/>
        </w:trPr>
        <w:tc>
          <w:tcPr>
            <w:tcW w:w="1140" w:type="dxa"/>
            <w:vAlign w:val="center"/>
          </w:tcPr>
          <w:p w14:paraId="1FDDEF56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566" w:type="dxa"/>
            <w:vAlign w:val="center"/>
          </w:tcPr>
          <w:p w14:paraId="20337376" w14:textId="680D650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70E138B3" w14:textId="7474CD53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0B492C22" w14:textId="57FD7A1E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112EC6A2" w14:textId="4465F1C5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4A86E3C2" w14:textId="090B0989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</w:tr>
      <w:tr w:rsidR="00B020F7" w:rsidRPr="00B020F7" w14:paraId="43FAFF96" w14:textId="77777777" w:rsidTr="00C82BC3">
        <w:trPr>
          <w:trHeight w:val="469"/>
        </w:trPr>
        <w:tc>
          <w:tcPr>
            <w:tcW w:w="1140" w:type="dxa"/>
            <w:vAlign w:val="center"/>
          </w:tcPr>
          <w:p w14:paraId="272BBF80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545E48DF" w14:textId="5B70601A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401E75C4" w14:textId="4E54E8AF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6B98C97A" w14:textId="0C6EF605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5F762F06" w14:textId="263A4263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53F6F3FC" w14:textId="50FD3FED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</w:tr>
      <w:tr w:rsidR="00B020F7" w:rsidRPr="00B020F7" w14:paraId="55BC897C" w14:textId="77777777" w:rsidTr="00C82BC3">
        <w:trPr>
          <w:trHeight w:val="436"/>
        </w:trPr>
        <w:tc>
          <w:tcPr>
            <w:tcW w:w="1140" w:type="dxa"/>
            <w:vAlign w:val="center"/>
          </w:tcPr>
          <w:p w14:paraId="0F2BECB2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66" w:type="dxa"/>
            <w:vAlign w:val="center"/>
          </w:tcPr>
          <w:p w14:paraId="23241BEB" w14:textId="3A31BA1E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3B4FC323" w14:textId="2F67B768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7DFDFB77" w14:textId="7BB41E86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13A4F7B3" w14:textId="5A4C926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3ABF3E0F" w14:textId="02A601F4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</w:tr>
      <w:tr w:rsidR="00B020F7" w:rsidRPr="00B020F7" w14:paraId="43C263B9" w14:textId="77777777" w:rsidTr="00C82BC3">
        <w:trPr>
          <w:trHeight w:val="436"/>
        </w:trPr>
        <w:tc>
          <w:tcPr>
            <w:tcW w:w="1140" w:type="dxa"/>
            <w:vAlign w:val="center"/>
          </w:tcPr>
          <w:p w14:paraId="3CF33130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58B2E1CB" w14:textId="30649394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618CFD0A" w14:textId="1660423E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78D44FBB" w14:textId="1736DC3A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0403B6BE" w14:textId="7C2FA8AF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1D86499A" w14:textId="53D1BB59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</w:tr>
      <w:tr w:rsidR="00B020F7" w:rsidRPr="00B020F7" w14:paraId="1080D95B" w14:textId="77777777" w:rsidTr="00C82BC3">
        <w:trPr>
          <w:trHeight w:val="469"/>
        </w:trPr>
        <w:tc>
          <w:tcPr>
            <w:tcW w:w="1140" w:type="dxa"/>
            <w:vAlign w:val="center"/>
          </w:tcPr>
          <w:p w14:paraId="137894B0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566" w:type="dxa"/>
            <w:vAlign w:val="center"/>
          </w:tcPr>
          <w:p w14:paraId="13ECEDAC" w14:textId="04FE2F4E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036688C6" w14:textId="34B8557D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0F99CAA1" w14:textId="0AFB7481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19FF4CE5" w14:textId="0888A590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7235AED3" w14:textId="3ED5DCF3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</w:tr>
      <w:tr w:rsidR="00B020F7" w:rsidRPr="00B020F7" w14:paraId="09727FEA" w14:textId="77777777" w:rsidTr="00C82BC3">
        <w:trPr>
          <w:trHeight w:val="436"/>
        </w:trPr>
        <w:tc>
          <w:tcPr>
            <w:tcW w:w="1140" w:type="dxa"/>
            <w:vAlign w:val="center"/>
          </w:tcPr>
          <w:p w14:paraId="3A1F1F8C" w14:textId="77777777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570A0D22" w14:textId="291FC3AD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37A6B1EF" w14:textId="710A1751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1104FCD6" w14:textId="0A6E431A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07645D83" w14:textId="7CED9599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30640DCF" w14:textId="76F94F48" w:rsidR="00C82BC3" w:rsidRPr="00B020F7" w:rsidRDefault="00C82BC3" w:rsidP="00C82BC3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</w:tr>
    </w:tbl>
    <w:p w14:paraId="08A1F2F4" w14:textId="77777777" w:rsidR="00C82BC3" w:rsidRPr="00B020F7" w:rsidRDefault="00C82BC3" w:rsidP="00C82BC3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noProof/>
          <w:szCs w:val="20"/>
        </w:rPr>
        <w:drawing>
          <wp:inline distT="0" distB="0" distL="0" distR="0" wp14:anchorId="47F21DEF" wp14:editId="20713A78">
            <wp:extent cx="3386335" cy="2566187"/>
            <wp:effectExtent l="0" t="0" r="5080" b="5715"/>
            <wp:docPr id="1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966C4AB9-7955-F009-F12D-5069C3213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966C4AB9-7955-F009-F12D-5069C3213A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6335" cy="2566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D7A43" w14:textId="78A4D0BD" w:rsidR="00C82BC3" w:rsidRPr="00B020F7" w:rsidRDefault="00C82BC3" w:rsidP="00C82BC3">
      <w:pPr>
        <w:rPr>
          <w:rFonts w:ascii="Arial" w:hAnsi="Arial" w:cs="Arial"/>
          <w:szCs w:val="20"/>
        </w:rPr>
      </w:pPr>
    </w:p>
    <w:p w14:paraId="09398CB7" w14:textId="507C5434" w:rsidR="00C82BC3" w:rsidRPr="00B020F7" w:rsidRDefault="00C82BC3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br w:type="page"/>
      </w:r>
    </w:p>
    <w:p w14:paraId="096BD78B" w14:textId="1DDE5273" w:rsidR="00C82BC3" w:rsidRPr="00B020F7" w:rsidRDefault="00C82BC3" w:rsidP="00B020F7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lastRenderedPageBreak/>
        <w:t>3. Case 03 (</w:t>
      </w:r>
      <w:r w:rsidR="00B020F7" w:rsidRPr="00B020F7">
        <w:rPr>
          <w:rFonts w:ascii="Arial" w:hAnsi="Arial" w:cs="Arial"/>
          <w:szCs w:val="20"/>
        </w:rPr>
        <w:t>Menopausal</w:t>
      </w:r>
      <w:r w:rsidR="00B020F7">
        <w:rPr>
          <w:rFonts w:ascii="Arial" w:hAnsi="Arial" w:cs="Arial"/>
          <w:szCs w:val="20"/>
        </w:rPr>
        <w:t xml:space="preserve"> </w:t>
      </w:r>
      <w:r w:rsidR="00B020F7" w:rsidRPr="00B020F7">
        <w:rPr>
          <w:rFonts w:ascii="Arial" w:hAnsi="Arial" w:cs="Arial"/>
          <w:szCs w:val="20"/>
        </w:rPr>
        <w:t>Climacteric states</w:t>
      </w:r>
      <w:r w:rsidRPr="00B020F7">
        <w:rPr>
          <w:rFonts w:ascii="Arial" w:hAnsi="Arial" w:cs="Arial"/>
          <w:szCs w:val="20"/>
        </w:rPr>
        <w:t>)</w:t>
      </w:r>
    </w:p>
    <w:tbl>
      <w:tblPr>
        <w:tblStyle w:val="a3"/>
        <w:tblpPr w:leftFromText="142" w:rightFromText="142" w:vertAnchor="text" w:horzAnchor="page" w:tblpX="7033" w:tblpY="29"/>
        <w:tblW w:w="0" w:type="auto"/>
        <w:tblLook w:val="04A0" w:firstRow="1" w:lastRow="0" w:firstColumn="1" w:lastColumn="0" w:noHBand="0" w:noVBand="1"/>
      </w:tblPr>
      <w:tblGrid>
        <w:gridCol w:w="1140"/>
        <w:gridCol w:w="606"/>
        <w:gridCol w:w="606"/>
        <w:gridCol w:w="606"/>
        <w:gridCol w:w="606"/>
        <w:gridCol w:w="606"/>
      </w:tblGrid>
      <w:tr w:rsidR="00B020F7" w:rsidRPr="00B020F7" w14:paraId="52128060" w14:textId="77777777" w:rsidTr="00921688">
        <w:trPr>
          <w:trHeight w:val="502"/>
        </w:trPr>
        <w:tc>
          <w:tcPr>
            <w:tcW w:w="1140" w:type="dxa"/>
            <w:tcBorders>
              <w:tl2br w:val="single" w:sz="4" w:space="0" w:color="auto"/>
            </w:tcBorders>
          </w:tcPr>
          <w:p w14:paraId="0938B4F5" w14:textId="77777777" w:rsidR="00C82BC3" w:rsidRPr="00B020F7" w:rsidRDefault="00C82BC3" w:rsidP="0024021A">
            <w:pPr>
              <w:ind w:firstLineChars="200" w:firstLine="400"/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KMD</w:t>
            </w:r>
          </w:p>
          <w:p w14:paraId="5F82DD17" w14:textId="77777777" w:rsidR="00C82BC3" w:rsidRPr="00B020F7" w:rsidRDefault="00C82BC3" w:rsidP="0024021A">
            <w:pPr>
              <w:jc w:val="left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GPT</w:t>
            </w:r>
          </w:p>
        </w:tc>
        <w:tc>
          <w:tcPr>
            <w:tcW w:w="566" w:type="dxa"/>
            <w:vAlign w:val="center"/>
          </w:tcPr>
          <w:p w14:paraId="3A689D23" w14:textId="77777777" w:rsidR="00C82BC3" w:rsidRPr="00B020F7" w:rsidRDefault="00C82BC3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5A612320" w14:textId="77777777" w:rsidR="00C82BC3" w:rsidRPr="00B020F7" w:rsidRDefault="00C82BC3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5B8D738A" w14:textId="77777777" w:rsidR="00C82BC3" w:rsidRPr="00B020F7" w:rsidRDefault="00C82BC3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5C966B12" w14:textId="77777777" w:rsidR="00C82BC3" w:rsidRPr="00B020F7" w:rsidRDefault="00C82BC3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119667A3" w14:textId="77777777" w:rsidR="00C82BC3" w:rsidRPr="00B020F7" w:rsidRDefault="00C82BC3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50</w:t>
            </w:r>
          </w:p>
        </w:tc>
      </w:tr>
      <w:tr w:rsidR="00B020F7" w:rsidRPr="00B020F7" w14:paraId="39D2428A" w14:textId="77777777" w:rsidTr="00921688">
        <w:trPr>
          <w:trHeight w:val="436"/>
        </w:trPr>
        <w:tc>
          <w:tcPr>
            <w:tcW w:w="1140" w:type="dxa"/>
            <w:vAlign w:val="center"/>
          </w:tcPr>
          <w:p w14:paraId="2AD3CA81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1A0C725C" w14:textId="11F46CB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0 </w:t>
            </w:r>
          </w:p>
        </w:tc>
        <w:tc>
          <w:tcPr>
            <w:tcW w:w="566" w:type="dxa"/>
            <w:vAlign w:val="center"/>
          </w:tcPr>
          <w:p w14:paraId="6A8BEF70" w14:textId="003F763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156D887C" w14:textId="3E6456C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0 </w:t>
            </w:r>
          </w:p>
        </w:tc>
        <w:tc>
          <w:tcPr>
            <w:tcW w:w="566" w:type="dxa"/>
            <w:vAlign w:val="center"/>
          </w:tcPr>
          <w:p w14:paraId="2619CCFF" w14:textId="23897EB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0 </w:t>
            </w:r>
          </w:p>
        </w:tc>
        <w:tc>
          <w:tcPr>
            <w:tcW w:w="566" w:type="dxa"/>
            <w:vAlign w:val="center"/>
          </w:tcPr>
          <w:p w14:paraId="46DA2535" w14:textId="3F9956B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0 </w:t>
            </w:r>
          </w:p>
        </w:tc>
      </w:tr>
      <w:tr w:rsidR="00B020F7" w:rsidRPr="00B020F7" w14:paraId="0247E487" w14:textId="77777777" w:rsidTr="00921688">
        <w:trPr>
          <w:trHeight w:val="436"/>
        </w:trPr>
        <w:tc>
          <w:tcPr>
            <w:tcW w:w="1140" w:type="dxa"/>
            <w:vAlign w:val="center"/>
          </w:tcPr>
          <w:p w14:paraId="524F6B45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566" w:type="dxa"/>
            <w:vAlign w:val="center"/>
          </w:tcPr>
          <w:p w14:paraId="4BD30650" w14:textId="39D1623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79A61981" w14:textId="41831F2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3 </w:t>
            </w:r>
          </w:p>
        </w:tc>
        <w:tc>
          <w:tcPr>
            <w:tcW w:w="566" w:type="dxa"/>
            <w:vAlign w:val="center"/>
          </w:tcPr>
          <w:p w14:paraId="742D6006" w14:textId="33D0093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0BC9B141" w14:textId="7C8C8D2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53A1D3D1" w14:textId="02B5CA6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</w:tr>
      <w:tr w:rsidR="00B020F7" w:rsidRPr="00B020F7" w14:paraId="588ABA6F" w14:textId="77777777" w:rsidTr="00921688">
        <w:trPr>
          <w:trHeight w:val="469"/>
        </w:trPr>
        <w:tc>
          <w:tcPr>
            <w:tcW w:w="1140" w:type="dxa"/>
            <w:vAlign w:val="center"/>
          </w:tcPr>
          <w:p w14:paraId="1B16BC3A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523FC4DA" w14:textId="0951A0F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736FD07C" w14:textId="02A1E84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3 </w:t>
            </w:r>
          </w:p>
        </w:tc>
        <w:tc>
          <w:tcPr>
            <w:tcW w:w="566" w:type="dxa"/>
            <w:vAlign w:val="center"/>
          </w:tcPr>
          <w:p w14:paraId="239E1777" w14:textId="7EDC2E89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02F6F1CC" w14:textId="6999BE23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56A6D01D" w14:textId="51BBEBA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</w:tr>
      <w:tr w:rsidR="00B020F7" w:rsidRPr="00B020F7" w14:paraId="04B574BA" w14:textId="77777777" w:rsidTr="00921688">
        <w:trPr>
          <w:trHeight w:val="436"/>
        </w:trPr>
        <w:tc>
          <w:tcPr>
            <w:tcW w:w="1140" w:type="dxa"/>
            <w:vAlign w:val="center"/>
          </w:tcPr>
          <w:p w14:paraId="5D1F1342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66" w:type="dxa"/>
            <w:vAlign w:val="center"/>
          </w:tcPr>
          <w:p w14:paraId="0C32AA24" w14:textId="5BA7C54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0EB5CE6B" w14:textId="3D6ECE23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6FBCA035" w14:textId="5A6F055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325AFA14" w14:textId="2E1F41B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6738AF99" w14:textId="268F455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</w:tr>
      <w:tr w:rsidR="00B020F7" w:rsidRPr="00B020F7" w14:paraId="20360447" w14:textId="77777777" w:rsidTr="00921688">
        <w:trPr>
          <w:trHeight w:val="436"/>
        </w:trPr>
        <w:tc>
          <w:tcPr>
            <w:tcW w:w="1140" w:type="dxa"/>
            <w:vAlign w:val="center"/>
          </w:tcPr>
          <w:p w14:paraId="404BA583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3119774B" w14:textId="4B536DC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390256E2" w14:textId="748338A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29CBDF64" w14:textId="1A141A7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0D45B727" w14:textId="3C7C867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46901302" w14:textId="45F6CAED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</w:tr>
      <w:tr w:rsidR="00B020F7" w:rsidRPr="00B020F7" w14:paraId="527746D6" w14:textId="77777777" w:rsidTr="00921688">
        <w:trPr>
          <w:trHeight w:val="469"/>
        </w:trPr>
        <w:tc>
          <w:tcPr>
            <w:tcW w:w="1140" w:type="dxa"/>
            <w:vAlign w:val="center"/>
          </w:tcPr>
          <w:p w14:paraId="534ED562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566" w:type="dxa"/>
            <w:vAlign w:val="center"/>
          </w:tcPr>
          <w:p w14:paraId="125CF648" w14:textId="7F57E44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1360EE4B" w14:textId="0EBC44F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08A26753" w14:textId="2EF980E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596297D8" w14:textId="73F751A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36681841" w14:textId="0483972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</w:tr>
      <w:tr w:rsidR="00B020F7" w:rsidRPr="00B020F7" w14:paraId="0533E6C5" w14:textId="77777777" w:rsidTr="00921688">
        <w:trPr>
          <w:trHeight w:val="436"/>
        </w:trPr>
        <w:tc>
          <w:tcPr>
            <w:tcW w:w="1140" w:type="dxa"/>
            <w:vAlign w:val="center"/>
          </w:tcPr>
          <w:p w14:paraId="44E555AF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2D150187" w14:textId="1E30CBB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19E8618D" w14:textId="3363E7A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02F318F8" w14:textId="65B43AC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4311A528" w14:textId="31B2E18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16F9B8D1" w14:textId="4B1B001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</w:tr>
    </w:tbl>
    <w:p w14:paraId="3328D9ED" w14:textId="77777777" w:rsidR="00C82BC3" w:rsidRPr="00B020F7" w:rsidRDefault="00C82BC3" w:rsidP="00C82BC3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noProof/>
          <w:szCs w:val="20"/>
        </w:rPr>
        <w:drawing>
          <wp:inline distT="0" distB="0" distL="0" distR="0" wp14:anchorId="413D2214" wp14:editId="2F458B02">
            <wp:extent cx="3387160" cy="2566187"/>
            <wp:effectExtent l="0" t="0" r="3810" b="5715"/>
            <wp:docPr id="3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966C4AB9-7955-F009-F12D-5069C3213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966C4AB9-7955-F009-F12D-5069C3213A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7160" cy="2566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722BC" w14:textId="2DCE2EAF" w:rsidR="00C82BC3" w:rsidRPr="00B020F7" w:rsidRDefault="00C82BC3" w:rsidP="00C82BC3">
      <w:pPr>
        <w:rPr>
          <w:rFonts w:ascii="Arial" w:hAnsi="Arial" w:cs="Arial"/>
          <w:szCs w:val="20"/>
        </w:rPr>
      </w:pPr>
    </w:p>
    <w:p w14:paraId="32DBC7D3" w14:textId="4CA9D78C" w:rsidR="00921688" w:rsidRPr="00B020F7" w:rsidRDefault="00921688" w:rsidP="00921688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t>4. Case 04 (</w:t>
      </w:r>
      <w:r w:rsidR="00B020F7" w:rsidRPr="00B020F7">
        <w:rPr>
          <w:rFonts w:ascii="Arial" w:hAnsi="Arial" w:cs="Arial"/>
          <w:szCs w:val="20"/>
        </w:rPr>
        <w:t>Derangement of meniscus</w:t>
      </w:r>
      <w:r w:rsidRPr="00B020F7">
        <w:rPr>
          <w:rFonts w:ascii="Arial" w:hAnsi="Arial" w:cs="Arial"/>
          <w:szCs w:val="20"/>
        </w:rPr>
        <w:t>)</w:t>
      </w:r>
    </w:p>
    <w:tbl>
      <w:tblPr>
        <w:tblStyle w:val="a3"/>
        <w:tblpPr w:leftFromText="142" w:rightFromText="142" w:vertAnchor="text" w:horzAnchor="page" w:tblpX="7033" w:tblpY="29"/>
        <w:tblW w:w="0" w:type="auto"/>
        <w:tblLook w:val="04A0" w:firstRow="1" w:lastRow="0" w:firstColumn="1" w:lastColumn="0" w:noHBand="0" w:noVBand="1"/>
      </w:tblPr>
      <w:tblGrid>
        <w:gridCol w:w="1140"/>
        <w:gridCol w:w="606"/>
        <w:gridCol w:w="606"/>
        <w:gridCol w:w="606"/>
        <w:gridCol w:w="606"/>
        <w:gridCol w:w="606"/>
      </w:tblGrid>
      <w:tr w:rsidR="00B020F7" w:rsidRPr="00B020F7" w14:paraId="1C61CF81" w14:textId="77777777" w:rsidTr="0024021A">
        <w:trPr>
          <w:trHeight w:val="502"/>
        </w:trPr>
        <w:tc>
          <w:tcPr>
            <w:tcW w:w="1140" w:type="dxa"/>
            <w:tcBorders>
              <w:tl2br w:val="single" w:sz="4" w:space="0" w:color="auto"/>
            </w:tcBorders>
          </w:tcPr>
          <w:p w14:paraId="348DAA64" w14:textId="77777777" w:rsidR="00921688" w:rsidRPr="00B020F7" w:rsidRDefault="00921688" w:rsidP="0024021A">
            <w:pPr>
              <w:ind w:firstLineChars="200" w:firstLine="400"/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KMD</w:t>
            </w:r>
          </w:p>
          <w:p w14:paraId="39CE95C5" w14:textId="77777777" w:rsidR="00921688" w:rsidRPr="00B020F7" w:rsidRDefault="00921688" w:rsidP="0024021A">
            <w:pPr>
              <w:jc w:val="left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GPT</w:t>
            </w:r>
          </w:p>
        </w:tc>
        <w:tc>
          <w:tcPr>
            <w:tcW w:w="566" w:type="dxa"/>
            <w:vAlign w:val="center"/>
          </w:tcPr>
          <w:p w14:paraId="45547F6E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55A98922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63FEC5F3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3FFCEAFF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64D00BCE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50</w:t>
            </w:r>
          </w:p>
        </w:tc>
      </w:tr>
      <w:tr w:rsidR="00B020F7" w:rsidRPr="00B020F7" w14:paraId="253C4684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6F625064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29B305F0" w14:textId="78195219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1 </w:t>
            </w:r>
          </w:p>
        </w:tc>
        <w:tc>
          <w:tcPr>
            <w:tcW w:w="566" w:type="dxa"/>
            <w:vAlign w:val="center"/>
          </w:tcPr>
          <w:p w14:paraId="53F79A88" w14:textId="1532470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7 </w:t>
            </w:r>
          </w:p>
        </w:tc>
        <w:tc>
          <w:tcPr>
            <w:tcW w:w="566" w:type="dxa"/>
            <w:vAlign w:val="center"/>
          </w:tcPr>
          <w:p w14:paraId="5CF04525" w14:textId="394DE40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7 </w:t>
            </w:r>
          </w:p>
        </w:tc>
        <w:tc>
          <w:tcPr>
            <w:tcW w:w="566" w:type="dxa"/>
            <w:vAlign w:val="center"/>
          </w:tcPr>
          <w:p w14:paraId="0899924F" w14:textId="72BDA07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3 </w:t>
            </w:r>
          </w:p>
        </w:tc>
        <w:tc>
          <w:tcPr>
            <w:tcW w:w="566" w:type="dxa"/>
            <w:vAlign w:val="center"/>
          </w:tcPr>
          <w:p w14:paraId="068E8977" w14:textId="62833C8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9 </w:t>
            </w:r>
          </w:p>
        </w:tc>
      </w:tr>
      <w:tr w:rsidR="00B020F7" w:rsidRPr="00B020F7" w14:paraId="23C2F987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1469F6D8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566" w:type="dxa"/>
            <w:vAlign w:val="center"/>
          </w:tcPr>
          <w:p w14:paraId="402F7B7C" w14:textId="5AB2C72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78A114AB" w14:textId="3B1B193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56A2CF0B" w14:textId="3A87424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3EEDBAA1" w14:textId="790C42D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411D7FF7" w14:textId="192F77A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</w:tr>
      <w:tr w:rsidR="00B020F7" w:rsidRPr="00B020F7" w14:paraId="7FA1327F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09EB7EDF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2A6EE7C9" w14:textId="0B62701E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7BBEDB63" w14:textId="2C9A993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63F36F35" w14:textId="589B58EE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0CFE230B" w14:textId="1C0C277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0 </w:t>
            </w:r>
          </w:p>
        </w:tc>
        <w:tc>
          <w:tcPr>
            <w:tcW w:w="566" w:type="dxa"/>
            <w:vAlign w:val="center"/>
          </w:tcPr>
          <w:p w14:paraId="0C9307DC" w14:textId="7967D39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0 </w:t>
            </w:r>
          </w:p>
        </w:tc>
      </w:tr>
      <w:tr w:rsidR="00B020F7" w:rsidRPr="00B020F7" w14:paraId="6C908395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661B3F73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66" w:type="dxa"/>
            <w:vAlign w:val="center"/>
          </w:tcPr>
          <w:p w14:paraId="3E5E0ECC" w14:textId="25E7A7F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396A70CA" w14:textId="6F705493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4375D691" w14:textId="3E74A0A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1AB542B5" w14:textId="1859097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0 </w:t>
            </w:r>
          </w:p>
        </w:tc>
        <w:tc>
          <w:tcPr>
            <w:tcW w:w="566" w:type="dxa"/>
            <w:vAlign w:val="center"/>
          </w:tcPr>
          <w:p w14:paraId="36CCDEEA" w14:textId="292B915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0 </w:t>
            </w:r>
          </w:p>
        </w:tc>
      </w:tr>
      <w:tr w:rsidR="00B020F7" w:rsidRPr="00B020F7" w14:paraId="752F913D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7F14DD64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5E7E45AE" w14:textId="65C4230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2D4403E5" w14:textId="59240E1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2556404F" w14:textId="42F63F1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78EDE18D" w14:textId="376DF90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58F2C9AB" w14:textId="76B9D27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</w:tr>
      <w:tr w:rsidR="00B020F7" w:rsidRPr="00B020F7" w14:paraId="1BC0D8A3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3CE3D57C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566" w:type="dxa"/>
            <w:vAlign w:val="center"/>
          </w:tcPr>
          <w:p w14:paraId="0B81C77F" w14:textId="3B8C2CC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0CCF17A0" w14:textId="59D4208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7FCA0959" w14:textId="5DB4E92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04D58C54" w14:textId="6159F04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0F7522B3" w14:textId="4CAB804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</w:tr>
      <w:tr w:rsidR="00B020F7" w:rsidRPr="00B020F7" w14:paraId="461C7A10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5043B41D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5061A0A4" w14:textId="220633B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4C5C80D4" w14:textId="444B7D8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13C72946" w14:textId="00A44BA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5A871741" w14:textId="445E97C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0B93F4A1" w14:textId="00FE79C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</w:tr>
    </w:tbl>
    <w:p w14:paraId="4D838CC8" w14:textId="77777777" w:rsidR="00921688" w:rsidRPr="00B020F7" w:rsidRDefault="00921688" w:rsidP="00921688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noProof/>
          <w:szCs w:val="20"/>
        </w:rPr>
        <w:drawing>
          <wp:inline distT="0" distB="0" distL="0" distR="0" wp14:anchorId="4ABCADBF" wp14:editId="6B8BEC95">
            <wp:extent cx="3387160" cy="2566187"/>
            <wp:effectExtent l="0" t="0" r="3810" b="5715"/>
            <wp:docPr id="5" name="그림 5">
              <a:extLst xmlns:a="http://schemas.openxmlformats.org/drawingml/2006/main">
                <a:ext uri="{FF2B5EF4-FFF2-40B4-BE49-F238E27FC236}">
                  <a16:creationId xmlns:a16="http://schemas.microsoft.com/office/drawing/2014/main" id="{966C4AB9-7955-F009-F12D-5069C3213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966C4AB9-7955-F009-F12D-5069C3213A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7160" cy="2566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12081" w14:textId="32816B5F" w:rsidR="00C82BC3" w:rsidRPr="00B020F7" w:rsidRDefault="00C82BC3" w:rsidP="00C82BC3">
      <w:pPr>
        <w:rPr>
          <w:rFonts w:ascii="Arial" w:hAnsi="Arial" w:cs="Arial"/>
          <w:szCs w:val="20"/>
        </w:rPr>
      </w:pPr>
    </w:p>
    <w:p w14:paraId="2A00ED09" w14:textId="7DC2B807" w:rsidR="00921688" w:rsidRPr="00B020F7" w:rsidRDefault="00921688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br w:type="page"/>
      </w:r>
    </w:p>
    <w:p w14:paraId="4BB2518C" w14:textId="50C2B5EA" w:rsidR="00921688" w:rsidRPr="00B020F7" w:rsidRDefault="00921688" w:rsidP="00B020F7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lastRenderedPageBreak/>
        <w:t>5. Case 05 (</w:t>
      </w:r>
      <w:r w:rsidR="00B020F7" w:rsidRPr="00B020F7">
        <w:rPr>
          <w:rFonts w:ascii="Arial" w:hAnsi="Arial" w:cs="Arial"/>
          <w:szCs w:val="20"/>
        </w:rPr>
        <w:t>Diabetic</w:t>
      </w:r>
      <w:r w:rsidR="00B020F7">
        <w:rPr>
          <w:rFonts w:ascii="Arial" w:hAnsi="Arial" w:cs="Arial"/>
          <w:szCs w:val="20"/>
        </w:rPr>
        <w:t xml:space="preserve"> </w:t>
      </w:r>
      <w:r w:rsidR="00B020F7" w:rsidRPr="00B020F7">
        <w:rPr>
          <w:rFonts w:ascii="Arial" w:hAnsi="Arial" w:cs="Arial"/>
          <w:szCs w:val="20"/>
        </w:rPr>
        <w:t>neuropathy</w:t>
      </w:r>
      <w:r w:rsidRPr="00B020F7">
        <w:rPr>
          <w:rFonts w:ascii="Arial" w:hAnsi="Arial" w:cs="Arial"/>
          <w:szCs w:val="20"/>
        </w:rPr>
        <w:t>)</w:t>
      </w:r>
    </w:p>
    <w:tbl>
      <w:tblPr>
        <w:tblStyle w:val="a3"/>
        <w:tblpPr w:leftFromText="142" w:rightFromText="142" w:vertAnchor="text" w:horzAnchor="page" w:tblpX="7033" w:tblpY="29"/>
        <w:tblW w:w="0" w:type="auto"/>
        <w:tblLook w:val="04A0" w:firstRow="1" w:lastRow="0" w:firstColumn="1" w:lastColumn="0" w:noHBand="0" w:noVBand="1"/>
      </w:tblPr>
      <w:tblGrid>
        <w:gridCol w:w="1140"/>
        <w:gridCol w:w="606"/>
        <w:gridCol w:w="606"/>
        <w:gridCol w:w="606"/>
        <w:gridCol w:w="606"/>
        <w:gridCol w:w="606"/>
      </w:tblGrid>
      <w:tr w:rsidR="00B020F7" w:rsidRPr="00B020F7" w14:paraId="21FAD459" w14:textId="77777777" w:rsidTr="0024021A">
        <w:trPr>
          <w:trHeight w:val="502"/>
        </w:trPr>
        <w:tc>
          <w:tcPr>
            <w:tcW w:w="1140" w:type="dxa"/>
            <w:tcBorders>
              <w:tl2br w:val="single" w:sz="4" w:space="0" w:color="auto"/>
            </w:tcBorders>
          </w:tcPr>
          <w:p w14:paraId="12EF5435" w14:textId="77777777" w:rsidR="00921688" w:rsidRPr="00B020F7" w:rsidRDefault="00921688" w:rsidP="0024021A">
            <w:pPr>
              <w:ind w:firstLineChars="200" w:firstLine="400"/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KMD</w:t>
            </w:r>
          </w:p>
          <w:p w14:paraId="027E41C3" w14:textId="77777777" w:rsidR="00921688" w:rsidRPr="00B020F7" w:rsidRDefault="00921688" w:rsidP="0024021A">
            <w:pPr>
              <w:jc w:val="left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GPT</w:t>
            </w:r>
          </w:p>
        </w:tc>
        <w:tc>
          <w:tcPr>
            <w:tcW w:w="566" w:type="dxa"/>
            <w:vAlign w:val="center"/>
          </w:tcPr>
          <w:p w14:paraId="40AD7469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5957BE2E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1627D9FB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11E241E9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30074550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50</w:t>
            </w:r>
          </w:p>
        </w:tc>
      </w:tr>
      <w:tr w:rsidR="00B020F7" w:rsidRPr="00B020F7" w14:paraId="7C9A2F6C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2EB11C58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5B9936C8" w14:textId="3F49F82D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1FD77631" w14:textId="2F9A6B5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4 </w:t>
            </w:r>
          </w:p>
        </w:tc>
        <w:tc>
          <w:tcPr>
            <w:tcW w:w="566" w:type="dxa"/>
            <w:vAlign w:val="center"/>
          </w:tcPr>
          <w:p w14:paraId="27DDFFFB" w14:textId="1012F8B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4 </w:t>
            </w:r>
          </w:p>
        </w:tc>
        <w:tc>
          <w:tcPr>
            <w:tcW w:w="566" w:type="dxa"/>
            <w:vAlign w:val="center"/>
          </w:tcPr>
          <w:p w14:paraId="0AB21348" w14:textId="0A93FFD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4 </w:t>
            </w:r>
          </w:p>
        </w:tc>
        <w:tc>
          <w:tcPr>
            <w:tcW w:w="566" w:type="dxa"/>
            <w:vAlign w:val="center"/>
          </w:tcPr>
          <w:p w14:paraId="6C9A757D" w14:textId="6CF3F8B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4 </w:t>
            </w:r>
          </w:p>
        </w:tc>
      </w:tr>
      <w:tr w:rsidR="00B020F7" w:rsidRPr="00B020F7" w14:paraId="477FB9E1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421A3B8B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566" w:type="dxa"/>
            <w:vAlign w:val="center"/>
          </w:tcPr>
          <w:p w14:paraId="036B2056" w14:textId="3A5EC8B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3FC438BE" w14:textId="7643533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65C19F06" w14:textId="0F882E4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4FFE8664" w14:textId="0084985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727682AA" w14:textId="7C549B1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</w:tr>
      <w:tr w:rsidR="00B020F7" w:rsidRPr="00B020F7" w14:paraId="20F597B2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0A0ACBFA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5B3FE420" w14:textId="7E36E6FE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3 </w:t>
            </w:r>
          </w:p>
        </w:tc>
        <w:tc>
          <w:tcPr>
            <w:tcW w:w="566" w:type="dxa"/>
            <w:vAlign w:val="center"/>
          </w:tcPr>
          <w:p w14:paraId="3D1F8335" w14:textId="4939FF6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7CF94B16" w14:textId="4F8582B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02C28C19" w14:textId="6BD2C1A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7C854D5B" w14:textId="06EBAF4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</w:tr>
      <w:tr w:rsidR="00B020F7" w:rsidRPr="00B020F7" w14:paraId="6809A72A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08C946FB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66" w:type="dxa"/>
            <w:vAlign w:val="center"/>
          </w:tcPr>
          <w:p w14:paraId="2CB4D151" w14:textId="4653E28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2FCEEADE" w14:textId="7E99E79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30150357" w14:textId="4EAA770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312DFF64" w14:textId="63A8992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  <w:tc>
          <w:tcPr>
            <w:tcW w:w="566" w:type="dxa"/>
            <w:vAlign w:val="center"/>
          </w:tcPr>
          <w:p w14:paraId="4CAB708D" w14:textId="3546081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0 </w:t>
            </w:r>
          </w:p>
        </w:tc>
      </w:tr>
      <w:tr w:rsidR="00B020F7" w:rsidRPr="00B020F7" w14:paraId="259C6F9C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555EDD35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33592A1F" w14:textId="4CDE1899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7EB1C85E" w14:textId="7FD92E4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0560A794" w14:textId="54D6C84E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68097BC1" w14:textId="7D715DC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4EDD94A5" w14:textId="56DE4899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</w:tr>
      <w:tr w:rsidR="00B020F7" w:rsidRPr="00B020F7" w14:paraId="5EF3BDBA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7D727C33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566" w:type="dxa"/>
            <w:vAlign w:val="center"/>
          </w:tcPr>
          <w:p w14:paraId="2C13AA23" w14:textId="5006EBD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0972D311" w14:textId="7439E099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1517D831" w14:textId="63FE1A6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4ECD9F4D" w14:textId="1AE4460D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41651C19" w14:textId="7B3E76D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</w:tr>
      <w:tr w:rsidR="00B020F7" w:rsidRPr="00B020F7" w14:paraId="79D90FE3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47C26FD2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0948B0AC" w14:textId="119E9DF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44AE60BE" w14:textId="557751AD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70C243F2" w14:textId="5CC5F9F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67B57C78" w14:textId="21DEFE1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3874F49D" w14:textId="1BEDFFC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</w:tr>
    </w:tbl>
    <w:p w14:paraId="1743640A" w14:textId="77777777" w:rsidR="00921688" w:rsidRPr="00B020F7" w:rsidRDefault="00921688" w:rsidP="00921688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noProof/>
          <w:szCs w:val="20"/>
        </w:rPr>
        <w:drawing>
          <wp:inline distT="0" distB="0" distL="0" distR="0" wp14:anchorId="0F618EC1" wp14:editId="2B1DFF02">
            <wp:extent cx="3387159" cy="2566186"/>
            <wp:effectExtent l="0" t="0" r="3810" b="5715"/>
            <wp:docPr id="7" name="그림 7">
              <a:extLst xmlns:a="http://schemas.openxmlformats.org/drawingml/2006/main">
                <a:ext uri="{FF2B5EF4-FFF2-40B4-BE49-F238E27FC236}">
                  <a16:creationId xmlns:a16="http://schemas.microsoft.com/office/drawing/2014/main" id="{966C4AB9-7955-F009-F12D-5069C3213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966C4AB9-7955-F009-F12D-5069C3213A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7159" cy="2566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ADD8E" w14:textId="0087545F" w:rsidR="00921688" w:rsidRPr="00B020F7" w:rsidRDefault="00921688" w:rsidP="00C82BC3">
      <w:pPr>
        <w:rPr>
          <w:rFonts w:ascii="Arial" w:hAnsi="Arial" w:cs="Arial"/>
          <w:szCs w:val="20"/>
        </w:rPr>
      </w:pPr>
    </w:p>
    <w:p w14:paraId="747AEE68" w14:textId="428C2626" w:rsidR="00921688" w:rsidRPr="00B020F7" w:rsidRDefault="00921688" w:rsidP="00B020F7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t>6. Case 06 (</w:t>
      </w:r>
      <w:r w:rsidR="00B020F7" w:rsidRPr="00B020F7">
        <w:rPr>
          <w:rFonts w:ascii="Arial" w:hAnsi="Arial" w:cs="Arial"/>
          <w:szCs w:val="20"/>
        </w:rPr>
        <w:t>Chronic</w:t>
      </w:r>
      <w:r w:rsidR="00B020F7">
        <w:rPr>
          <w:rFonts w:ascii="Arial" w:hAnsi="Arial" w:cs="Arial"/>
          <w:szCs w:val="20"/>
        </w:rPr>
        <w:t xml:space="preserve"> </w:t>
      </w:r>
      <w:r w:rsidR="00B020F7" w:rsidRPr="00B020F7">
        <w:rPr>
          <w:rFonts w:ascii="Arial" w:hAnsi="Arial" w:cs="Arial"/>
          <w:szCs w:val="20"/>
        </w:rPr>
        <w:t>prostatitis</w:t>
      </w:r>
      <w:r w:rsidRPr="00B020F7">
        <w:rPr>
          <w:rFonts w:ascii="Arial" w:hAnsi="Arial" w:cs="Arial"/>
          <w:szCs w:val="20"/>
        </w:rPr>
        <w:t>)</w:t>
      </w:r>
    </w:p>
    <w:tbl>
      <w:tblPr>
        <w:tblStyle w:val="a3"/>
        <w:tblpPr w:leftFromText="142" w:rightFromText="142" w:vertAnchor="text" w:horzAnchor="page" w:tblpX="7033" w:tblpY="29"/>
        <w:tblW w:w="0" w:type="auto"/>
        <w:tblLook w:val="04A0" w:firstRow="1" w:lastRow="0" w:firstColumn="1" w:lastColumn="0" w:noHBand="0" w:noVBand="1"/>
      </w:tblPr>
      <w:tblGrid>
        <w:gridCol w:w="1140"/>
        <w:gridCol w:w="606"/>
        <w:gridCol w:w="606"/>
        <w:gridCol w:w="606"/>
        <w:gridCol w:w="606"/>
        <w:gridCol w:w="606"/>
      </w:tblGrid>
      <w:tr w:rsidR="00B020F7" w:rsidRPr="00B020F7" w14:paraId="515A51A8" w14:textId="77777777" w:rsidTr="0024021A">
        <w:trPr>
          <w:trHeight w:val="502"/>
        </w:trPr>
        <w:tc>
          <w:tcPr>
            <w:tcW w:w="1140" w:type="dxa"/>
            <w:tcBorders>
              <w:tl2br w:val="single" w:sz="4" w:space="0" w:color="auto"/>
            </w:tcBorders>
          </w:tcPr>
          <w:p w14:paraId="2B18F9ED" w14:textId="77777777" w:rsidR="00921688" w:rsidRPr="00B020F7" w:rsidRDefault="00921688" w:rsidP="0024021A">
            <w:pPr>
              <w:ind w:firstLineChars="200" w:firstLine="400"/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KMD</w:t>
            </w:r>
          </w:p>
          <w:p w14:paraId="7838D388" w14:textId="77777777" w:rsidR="00921688" w:rsidRPr="00B020F7" w:rsidRDefault="00921688" w:rsidP="0024021A">
            <w:pPr>
              <w:jc w:val="left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GPT</w:t>
            </w:r>
          </w:p>
        </w:tc>
        <w:tc>
          <w:tcPr>
            <w:tcW w:w="566" w:type="dxa"/>
            <w:vAlign w:val="center"/>
          </w:tcPr>
          <w:p w14:paraId="371811D3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3170AA96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4A4D1BA7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0B2AA35F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7DCA34D9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50</w:t>
            </w:r>
          </w:p>
        </w:tc>
      </w:tr>
      <w:tr w:rsidR="00B020F7" w:rsidRPr="00B020F7" w14:paraId="623E924A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10FB785F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1A457BED" w14:textId="2976261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9 </w:t>
            </w:r>
          </w:p>
        </w:tc>
        <w:tc>
          <w:tcPr>
            <w:tcW w:w="566" w:type="dxa"/>
            <w:vAlign w:val="center"/>
          </w:tcPr>
          <w:p w14:paraId="76AFFB67" w14:textId="50ED7E9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9 </w:t>
            </w:r>
          </w:p>
        </w:tc>
        <w:tc>
          <w:tcPr>
            <w:tcW w:w="566" w:type="dxa"/>
            <w:vAlign w:val="center"/>
          </w:tcPr>
          <w:p w14:paraId="584C831F" w14:textId="324250E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4 </w:t>
            </w:r>
          </w:p>
        </w:tc>
        <w:tc>
          <w:tcPr>
            <w:tcW w:w="566" w:type="dxa"/>
            <w:vAlign w:val="center"/>
          </w:tcPr>
          <w:p w14:paraId="0A4F1AE6" w14:textId="1554C35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4 </w:t>
            </w:r>
          </w:p>
        </w:tc>
        <w:tc>
          <w:tcPr>
            <w:tcW w:w="566" w:type="dxa"/>
            <w:vAlign w:val="center"/>
          </w:tcPr>
          <w:p w14:paraId="17C7ACD8" w14:textId="33446A0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4 </w:t>
            </w:r>
          </w:p>
        </w:tc>
      </w:tr>
      <w:tr w:rsidR="00B020F7" w:rsidRPr="00B020F7" w14:paraId="736CADCB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157F0717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566" w:type="dxa"/>
            <w:vAlign w:val="center"/>
          </w:tcPr>
          <w:p w14:paraId="453FA78A" w14:textId="4BD4589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13 </w:t>
            </w:r>
          </w:p>
        </w:tc>
        <w:tc>
          <w:tcPr>
            <w:tcW w:w="566" w:type="dxa"/>
            <w:vAlign w:val="center"/>
          </w:tcPr>
          <w:p w14:paraId="360B3D17" w14:textId="0F6AB4D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13 </w:t>
            </w:r>
          </w:p>
        </w:tc>
        <w:tc>
          <w:tcPr>
            <w:tcW w:w="566" w:type="dxa"/>
            <w:vAlign w:val="center"/>
          </w:tcPr>
          <w:p w14:paraId="68335AAB" w14:textId="663AFB6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13 </w:t>
            </w:r>
          </w:p>
        </w:tc>
        <w:tc>
          <w:tcPr>
            <w:tcW w:w="566" w:type="dxa"/>
            <w:vAlign w:val="center"/>
          </w:tcPr>
          <w:p w14:paraId="152A3E9F" w14:textId="30CA8CA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13 </w:t>
            </w:r>
          </w:p>
        </w:tc>
        <w:tc>
          <w:tcPr>
            <w:tcW w:w="566" w:type="dxa"/>
            <w:vAlign w:val="center"/>
          </w:tcPr>
          <w:p w14:paraId="10B10DD7" w14:textId="5AC47DC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13 </w:t>
            </w:r>
          </w:p>
        </w:tc>
      </w:tr>
      <w:tr w:rsidR="00B020F7" w:rsidRPr="00B020F7" w14:paraId="59120114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2B5449E5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5BA3A77D" w14:textId="5FA21BF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305D4353" w14:textId="649C165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04EC83A0" w14:textId="6512E20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008234A5" w14:textId="0A448D5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1E2A552A" w14:textId="1EE2D4A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</w:tr>
      <w:tr w:rsidR="00B020F7" w:rsidRPr="00B020F7" w14:paraId="11D95BA5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22C032EC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66" w:type="dxa"/>
            <w:vAlign w:val="center"/>
          </w:tcPr>
          <w:p w14:paraId="426E5104" w14:textId="145605A9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1D26D2A8" w14:textId="534AFE9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756C4674" w14:textId="0728724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55D7BEA9" w14:textId="0E29060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50BA303C" w14:textId="7A785F2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</w:tr>
      <w:tr w:rsidR="00B020F7" w:rsidRPr="00B020F7" w14:paraId="13B7B540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5A9D875B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685E93A9" w14:textId="50FD9EAE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0F539FED" w14:textId="768F66B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162AFF4C" w14:textId="25344A3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0A90C2EE" w14:textId="2E20166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6E92E067" w14:textId="25BA794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</w:tr>
      <w:tr w:rsidR="00B020F7" w:rsidRPr="00B020F7" w14:paraId="3D1D41AC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09B10609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566" w:type="dxa"/>
            <w:vAlign w:val="center"/>
          </w:tcPr>
          <w:p w14:paraId="67413A12" w14:textId="7E925E3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4C5DA439" w14:textId="0E6FFD73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3F71F6D3" w14:textId="2FCA88E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1216C782" w14:textId="7E89BC63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0EF08B50" w14:textId="639FA07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</w:tr>
      <w:tr w:rsidR="00B020F7" w:rsidRPr="00B020F7" w14:paraId="32D2211E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266D3382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465DDBC4" w14:textId="7EB0637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19C4CA5E" w14:textId="10E39C6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2D943BA9" w14:textId="2D3E840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2AC18F1F" w14:textId="27B3605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5E9C7219" w14:textId="7E3F6B0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</w:tr>
    </w:tbl>
    <w:p w14:paraId="424D554A" w14:textId="77777777" w:rsidR="00921688" w:rsidRPr="00B020F7" w:rsidRDefault="00921688" w:rsidP="00921688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noProof/>
          <w:szCs w:val="20"/>
        </w:rPr>
        <w:drawing>
          <wp:inline distT="0" distB="0" distL="0" distR="0" wp14:anchorId="2BCDC61C" wp14:editId="1FA05C6A">
            <wp:extent cx="3381152" cy="2561635"/>
            <wp:effectExtent l="0" t="0" r="0" b="0"/>
            <wp:docPr id="8" name="그림 8">
              <a:extLst xmlns:a="http://schemas.openxmlformats.org/drawingml/2006/main">
                <a:ext uri="{FF2B5EF4-FFF2-40B4-BE49-F238E27FC236}">
                  <a16:creationId xmlns:a16="http://schemas.microsoft.com/office/drawing/2014/main" id="{966C4AB9-7955-F009-F12D-5069C3213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966C4AB9-7955-F009-F12D-5069C3213A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1152" cy="256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C7FAD" w14:textId="5CE2FF98" w:rsidR="00921688" w:rsidRPr="00B020F7" w:rsidRDefault="00921688" w:rsidP="00C82BC3">
      <w:pPr>
        <w:rPr>
          <w:rFonts w:ascii="Arial" w:hAnsi="Arial" w:cs="Arial"/>
          <w:szCs w:val="20"/>
        </w:rPr>
      </w:pPr>
    </w:p>
    <w:p w14:paraId="0B7441E3" w14:textId="061068E0" w:rsidR="00921688" w:rsidRPr="00B020F7" w:rsidRDefault="00921688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br w:type="page"/>
      </w:r>
    </w:p>
    <w:p w14:paraId="51563203" w14:textId="68911B31" w:rsidR="00921688" w:rsidRPr="00B020F7" w:rsidRDefault="00921688" w:rsidP="00921688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lastRenderedPageBreak/>
        <w:t>7. Case 07 (</w:t>
      </w:r>
      <w:r w:rsidR="00B020F7" w:rsidRPr="00B020F7">
        <w:rPr>
          <w:rFonts w:ascii="Arial" w:hAnsi="Arial" w:cs="Arial"/>
          <w:szCs w:val="20"/>
        </w:rPr>
        <w:t>Panic disorder</w:t>
      </w:r>
      <w:r w:rsidRPr="00B020F7">
        <w:rPr>
          <w:rFonts w:ascii="Arial" w:hAnsi="Arial" w:cs="Arial"/>
          <w:szCs w:val="20"/>
        </w:rPr>
        <w:t>)</w:t>
      </w:r>
    </w:p>
    <w:tbl>
      <w:tblPr>
        <w:tblStyle w:val="a3"/>
        <w:tblpPr w:leftFromText="142" w:rightFromText="142" w:vertAnchor="text" w:horzAnchor="page" w:tblpX="7033" w:tblpY="29"/>
        <w:tblW w:w="0" w:type="auto"/>
        <w:tblLook w:val="04A0" w:firstRow="1" w:lastRow="0" w:firstColumn="1" w:lastColumn="0" w:noHBand="0" w:noVBand="1"/>
      </w:tblPr>
      <w:tblGrid>
        <w:gridCol w:w="1140"/>
        <w:gridCol w:w="606"/>
        <w:gridCol w:w="606"/>
        <w:gridCol w:w="606"/>
        <w:gridCol w:w="606"/>
        <w:gridCol w:w="606"/>
      </w:tblGrid>
      <w:tr w:rsidR="00B020F7" w:rsidRPr="00B020F7" w14:paraId="13CFA33A" w14:textId="77777777" w:rsidTr="0024021A">
        <w:trPr>
          <w:trHeight w:val="502"/>
        </w:trPr>
        <w:tc>
          <w:tcPr>
            <w:tcW w:w="1140" w:type="dxa"/>
            <w:tcBorders>
              <w:tl2br w:val="single" w:sz="4" w:space="0" w:color="auto"/>
            </w:tcBorders>
          </w:tcPr>
          <w:p w14:paraId="72C9823E" w14:textId="77777777" w:rsidR="00921688" w:rsidRPr="00B020F7" w:rsidRDefault="00921688" w:rsidP="0024021A">
            <w:pPr>
              <w:ind w:firstLineChars="200" w:firstLine="400"/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KMD</w:t>
            </w:r>
          </w:p>
          <w:p w14:paraId="3796669B" w14:textId="77777777" w:rsidR="00921688" w:rsidRPr="00B020F7" w:rsidRDefault="00921688" w:rsidP="0024021A">
            <w:pPr>
              <w:jc w:val="left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GPT</w:t>
            </w:r>
          </w:p>
        </w:tc>
        <w:tc>
          <w:tcPr>
            <w:tcW w:w="566" w:type="dxa"/>
            <w:vAlign w:val="center"/>
          </w:tcPr>
          <w:p w14:paraId="1FEB194F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1936ACBD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618D9B9C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10979E6B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23A5342F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50</w:t>
            </w:r>
          </w:p>
        </w:tc>
      </w:tr>
      <w:tr w:rsidR="00B020F7" w:rsidRPr="00B020F7" w14:paraId="0C2F1A49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1FB5ABBC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1789FF9A" w14:textId="509CA42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3 </w:t>
            </w:r>
          </w:p>
        </w:tc>
        <w:tc>
          <w:tcPr>
            <w:tcW w:w="566" w:type="dxa"/>
            <w:vAlign w:val="center"/>
          </w:tcPr>
          <w:p w14:paraId="241F622E" w14:textId="0A141EAD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5 </w:t>
            </w:r>
          </w:p>
        </w:tc>
        <w:tc>
          <w:tcPr>
            <w:tcW w:w="566" w:type="dxa"/>
            <w:vAlign w:val="center"/>
          </w:tcPr>
          <w:p w14:paraId="63065121" w14:textId="5C48738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5 </w:t>
            </w:r>
          </w:p>
        </w:tc>
        <w:tc>
          <w:tcPr>
            <w:tcW w:w="566" w:type="dxa"/>
            <w:vAlign w:val="center"/>
          </w:tcPr>
          <w:p w14:paraId="046357B4" w14:textId="785F4FA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7 </w:t>
            </w:r>
          </w:p>
        </w:tc>
        <w:tc>
          <w:tcPr>
            <w:tcW w:w="566" w:type="dxa"/>
            <w:vAlign w:val="center"/>
          </w:tcPr>
          <w:p w14:paraId="72283967" w14:textId="4317808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7 </w:t>
            </w:r>
          </w:p>
        </w:tc>
      </w:tr>
      <w:tr w:rsidR="00B020F7" w:rsidRPr="00B020F7" w14:paraId="313CC837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06100B5C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566" w:type="dxa"/>
            <w:vAlign w:val="center"/>
          </w:tcPr>
          <w:p w14:paraId="30907BAD" w14:textId="4504710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8 </w:t>
            </w:r>
          </w:p>
        </w:tc>
        <w:tc>
          <w:tcPr>
            <w:tcW w:w="566" w:type="dxa"/>
            <w:vAlign w:val="center"/>
          </w:tcPr>
          <w:p w14:paraId="31E5589E" w14:textId="4452DE0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468564CA" w14:textId="4C37EA73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0678667D" w14:textId="2229567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5400795D" w14:textId="6D05E75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</w:tr>
      <w:tr w:rsidR="00B020F7" w:rsidRPr="00B020F7" w14:paraId="1A95A6C4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03D9C13F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53D74A81" w14:textId="3C3F2BB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3 </w:t>
            </w:r>
          </w:p>
        </w:tc>
        <w:tc>
          <w:tcPr>
            <w:tcW w:w="566" w:type="dxa"/>
            <w:vAlign w:val="center"/>
          </w:tcPr>
          <w:p w14:paraId="05520EAF" w14:textId="13AB331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3809FE8E" w14:textId="53A6E18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72776327" w14:textId="7F03BC39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6923B9A4" w14:textId="6150FBC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</w:tr>
      <w:tr w:rsidR="00B020F7" w:rsidRPr="00B020F7" w14:paraId="194FDA4C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7A2B6D0A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66" w:type="dxa"/>
            <w:vAlign w:val="center"/>
          </w:tcPr>
          <w:p w14:paraId="6F030F8B" w14:textId="78A551A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83 </w:t>
            </w:r>
          </w:p>
        </w:tc>
        <w:tc>
          <w:tcPr>
            <w:tcW w:w="566" w:type="dxa"/>
            <w:vAlign w:val="center"/>
          </w:tcPr>
          <w:p w14:paraId="63782B86" w14:textId="325935E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142AA067" w14:textId="62C55C6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42585866" w14:textId="08D027C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524417BF" w14:textId="163948D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</w:tr>
      <w:tr w:rsidR="00B020F7" w:rsidRPr="00B020F7" w14:paraId="75612F5E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27765C45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02BE8190" w14:textId="1D6EEAA9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617D1128" w14:textId="3557BB0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16080CF1" w14:textId="3EC6813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4DE54920" w14:textId="57C32E5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703326B7" w14:textId="1107366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</w:tr>
      <w:tr w:rsidR="00B020F7" w:rsidRPr="00B020F7" w14:paraId="6345E2AF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2C6310C7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566" w:type="dxa"/>
            <w:vAlign w:val="center"/>
          </w:tcPr>
          <w:p w14:paraId="6F875DDC" w14:textId="759168C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3728AA46" w14:textId="2D05407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2E1901E4" w14:textId="546FC54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106A6617" w14:textId="505092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5CDB4729" w14:textId="7FD0AFF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</w:tr>
      <w:tr w:rsidR="00B020F7" w:rsidRPr="00B020F7" w14:paraId="289AFD6D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0B1637E8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6E6B7B12" w14:textId="52FFD9A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2C5D5FCB" w14:textId="717CE1D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1530CB23" w14:textId="3EDF645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0BEDAFC5" w14:textId="43D82E1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387CD8EE" w14:textId="3987DD29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</w:tr>
    </w:tbl>
    <w:p w14:paraId="5CF905B4" w14:textId="77777777" w:rsidR="00921688" w:rsidRPr="00B020F7" w:rsidRDefault="00921688" w:rsidP="00921688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noProof/>
          <w:szCs w:val="20"/>
        </w:rPr>
        <w:drawing>
          <wp:inline distT="0" distB="0" distL="0" distR="0" wp14:anchorId="585CB2B1" wp14:editId="58060F33">
            <wp:extent cx="3381152" cy="2561635"/>
            <wp:effectExtent l="0" t="0" r="0" b="0"/>
            <wp:docPr id="9" name="그림 9">
              <a:extLst xmlns:a="http://schemas.openxmlformats.org/drawingml/2006/main">
                <a:ext uri="{FF2B5EF4-FFF2-40B4-BE49-F238E27FC236}">
                  <a16:creationId xmlns:a16="http://schemas.microsoft.com/office/drawing/2014/main" id="{966C4AB9-7955-F009-F12D-5069C3213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966C4AB9-7955-F009-F12D-5069C3213A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1152" cy="256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410D3" w14:textId="6495F107" w:rsidR="00921688" w:rsidRPr="00B020F7" w:rsidRDefault="00921688" w:rsidP="00C82BC3">
      <w:pPr>
        <w:rPr>
          <w:rFonts w:ascii="Arial" w:hAnsi="Arial" w:cs="Arial"/>
          <w:szCs w:val="20"/>
        </w:rPr>
      </w:pPr>
    </w:p>
    <w:p w14:paraId="7F881381" w14:textId="4D5BB32C" w:rsidR="00921688" w:rsidRPr="00B020F7" w:rsidRDefault="00921688" w:rsidP="00921688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t>8. Case 08 (</w:t>
      </w:r>
      <w:r w:rsidR="00B020F7" w:rsidRPr="00B020F7">
        <w:rPr>
          <w:rFonts w:ascii="Arial" w:hAnsi="Arial" w:cs="Arial"/>
          <w:szCs w:val="20"/>
        </w:rPr>
        <w:t>Intervertebral disc disorders</w:t>
      </w:r>
      <w:r w:rsidRPr="00B020F7">
        <w:rPr>
          <w:rFonts w:ascii="Arial" w:hAnsi="Arial" w:cs="Arial"/>
          <w:szCs w:val="20"/>
        </w:rPr>
        <w:t>)</w:t>
      </w:r>
    </w:p>
    <w:tbl>
      <w:tblPr>
        <w:tblStyle w:val="a3"/>
        <w:tblpPr w:leftFromText="142" w:rightFromText="142" w:vertAnchor="text" w:horzAnchor="page" w:tblpX="7033" w:tblpY="29"/>
        <w:tblW w:w="0" w:type="auto"/>
        <w:tblLook w:val="04A0" w:firstRow="1" w:lastRow="0" w:firstColumn="1" w:lastColumn="0" w:noHBand="0" w:noVBand="1"/>
      </w:tblPr>
      <w:tblGrid>
        <w:gridCol w:w="1140"/>
        <w:gridCol w:w="606"/>
        <w:gridCol w:w="606"/>
        <w:gridCol w:w="606"/>
        <w:gridCol w:w="606"/>
        <w:gridCol w:w="606"/>
      </w:tblGrid>
      <w:tr w:rsidR="00B020F7" w:rsidRPr="00B020F7" w14:paraId="750D7DA5" w14:textId="77777777" w:rsidTr="0024021A">
        <w:trPr>
          <w:trHeight w:val="502"/>
        </w:trPr>
        <w:tc>
          <w:tcPr>
            <w:tcW w:w="1140" w:type="dxa"/>
            <w:tcBorders>
              <w:tl2br w:val="single" w:sz="4" w:space="0" w:color="auto"/>
            </w:tcBorders>
          </w:tcPr>
          <w:p w14:paraId="22614236" w14:textId="77777777" w:rsidR="00921688" w:rsidRPr="00B020F7" w:rsidRDefault="00921688" w:rsidP="0024021A">
            <w:pPr>
              <w:ind w:firstLineChars="200" w:firstLine="400"/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KMD</w:t>
            </w:r>
          </w:p>
          <w:p w14:paraId="0835DF52" w14:textId="77777777" w:rsidR="00921688" w:rsidRPr="00B020F7" w:rsidRDefault="00921688" w:rsidP="0024021A">
            <w:pPr>
              <w:jc w:val="left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GPT</w:t>
            </w:r>
          </w:p>
        </w:tc>
        <w:tc>
          <w:tcPr>
            <w:tcW w:w="566" w:type="dxa"/>
            <w:vAlign w:val="center"/>
          </w:tcPr>
          <w:p w14:paraId="15C50E21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43BBCA73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16527C0A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756D5270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7E008579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50</w:t>
            </w:r>
          </w:p>
        </w:tc>
      </w:tr>
      <w:tr w:rsidR="00B020F7" w:rsidRPr="00B020F7" w14:paraId="1021DB25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219A2B8A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328505B4" w14:textId="340EF51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7 </w:t>
            </w:r>
          </w:p>
        </w:tc>
        <w:tc>
          <w:tcPr>
            <w:tcW w:w="566" w:type="dxa"/>
            <w:vAlign w:val="center"/>
          </w:tcPr>
          <w:p w14:paraId="3438A98D" w14:textId="1E5DCDC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7 </w:t>
            </w:r>
          </w:p>
        </w:tc>
        <w:tc>
          <w:tcPr>
            <w:tcW w:w="566" w:type="dxa"/>
            <w:vAlign w:val="center"/>
          </w:tcPr>
          <w:p w14:paraId="7CCD53EB" w14:textId="557070B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7 </w:t>
            </w:r>
          </w:p>
        </w:tc>
        <w:tc>
          <w:tcPr>
            <w:tcW w:w="566" w:type="dxa"/>
            <w:vAlign w:val="center"/>
          </w:tcPr>
          <w:p w14:paraId="6C196C6F" w14:textId="7BDC811D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18 </w:t>
            </w:r>
          </w:p>
        </w:tc>
        <w:tc>
          <w:tcPr>
            <w:tcW w:w="566" w:type="dxa"/>
            <w:vAlign w:val="center"/>
          </w:tcPr>
          <w:p w14:paraId="2661C727" w14:textId="4C54D74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18 </w:t>
            </w:r>
          </w:p>
        </w:tc>
      </w:tr>
      <w:tr w:rsidR="00B020F7" w:rsidRPr="00B020F7" w14:paraId="7F338AFD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7DE0C1DA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566" w:type="dxa"/>
            <w:vAlign w:val="center"/>
          </w:tcPr>
          <w:p w14:paraId="3279B6DE" w14:textId="171B641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8 </w:t>
            </w:r>
          </w:p>
        </w:tc>
        <w:tc>
          <w:tcPr>
            <w:tcW w:w="566" w:type="dxa"/>
            <w:vAlign w:val="center"/>
          </w:tcPr>
          <w:p w14:paraId="02692111" w14:textId="6DE10CD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8 </w:t>
            </w:r>
          </w:p>
        </w:tc>
        <w:tc>
          <w:tcPr>
            <w:tcW w:w="566" w:type="dxa"/>
            <w:vAlign w:val="center"/>
          </w:tcPr>
          <w:p w14:paraId="1626486B" w14:textId="1D8D54E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8 </w:t>
            </w:r>
          </w:p>
        </w:tc>
        <w:tc>
          <w:tcPr>
            <w:tcW w:w="566" w:type="dxa"/>
            <w:vAlign w:val="center"/>
          </w:tcPr>
          <w:p w14:paraId="55B4F009" w14:textId="1761508D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5 </w:t>
            </w:r>
          </w:p>
        </w:tc>
        <w:tc>
          <w:tcPr>
            <w:tcW w:w="566" w:type="dxa"/>
            <w:vAlign w:val="center"/>
          </w:tcPr>
          <w:p w14:paraId="19697ED6" w14:textId="5F16BC0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5 </w:t>
            </w:r>
          </w:p>
        </w:tc>
      </w:tr>
      <w:tr w:rsidR="00B020F7" w:rsidRPr="00B020F7" w14:paraId="248BAE9A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77681567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6F09F63E" w14:textId="676D65D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0 </w:t>
            </w:r>
          </w:p>
        </w:tc>
        <w:tc>
          <w:tcPr>
            <w:tcW w:w="566" w:type="dxa"/>
            <w:vAlign w:val="center"/>
          </w:tcPr>
          <w:p w14:paraId="6C38A307" w14:textId="67A9572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0 </w:t>
            </w:r>
          </w:p>
        </w:tc>
        <w:tc>
          <w:tcPr>
            <w:tcW w:w="566" w:type="dxa"/>
            <w:vAlign w:val="center"/>
          </w:tcPr>
          <w:p w14:paraId="53D34325" w14:textId="08F59D1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0 </w:t>
            </w:r>
          </w:p>
        </w:tc>
        <w:tc>
          <w:tcPr>
            <w:tcW w:w="566" w:type="dxa"/>
            <w:vAlign w:val="center"/>
          </w:tcPr>
          <w:p w14:paraId="6AC3C92A" w14:textId="5A6583B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0 </w:t>
            </w:r>
          </w:p>
        </w:tc>
        <w:tc>
          <w:tcPr>
            <w:tcW w:w="566" w:type="dxa"/>
            <w:vAlign w:val="center"/>
          </w:tcPr>
          <w:p w14:paraId="74095195" w14:textId="1F6637F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0 </w:t>
            </w:r>
          </w:p>
        </w:tc>
      </w:tr>
      <w:tr w:rsidR="00B020F7" w:rsidRPr="00B020F7" w14:paraId="72A275F5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1DB60BF6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66" w:type="dxa"/>
            <w:vAlign w:val="center"/>
          </w:tcPr>
          <w:p w14:paraId="6BF590D1" w14:textId="159D63F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46C18176" w14:textId="59C8F9B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08905620" w14:textId="356100AE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2444BD54" w14:textId="45E5D94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7C1FFFBA" w14:textId="49940B5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</w:tr>
      <w:tr w:rsidR="00B020F7" w:rsidRPr="00B020F7" w14:paraId="258DC2B5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5D942DB7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18AAAD1C" w14:textId="1592530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66BFC6AA" w14:textId="7EBF400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66354A23" w14:textId="5E715B4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256A0D83" w14:textId="5DB5D14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70952A89" w14:textId="26A6C6F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</w:tr>
      <w:tr w:rsidR="00B020F7" w:rsidRPr="00B020F7" w14:paraId="12A17079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4A7353D3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566" w:type="dxa"/>
            <w:vAlign w:val="center"/>
          </w:tcPr>
          <w:p w14:paraId="456396BA" w14:textId="07A8B8E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189A2594" w14:textId="09F72F4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6CA06798" w14:textId="4D259503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60B32156" w14:textId="647F98C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5312C877" w14:textId="2FFC8B93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</w:tr>
      <w:tr w:rsidR="00B020F7" w:rsidRPr="00B020F7" w14:paraId="7F192D03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5664935E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6B766CF0" w14:textId="747B30F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393E33B1" w14:textId="1368BA29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2251D48F" w14:textId="13195E7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385441D3" w14:textId="600F733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136E0742" w14:textId="515A0123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</w:tr>
    </w:tbl>
    <w:p w14:paraId="03E0DB95" w14:textId="77777777" w:rsidR="00921688" w:rsidRPr="00B020F7" w:rsidRDefault="00921688" w:rsidP="00921688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noProof/>
          <w:szCs w:val="20"/>
        </w:rPr>
        <w:drawing>
          <wp:inline distT="0" distB="0" distL="0" distR="0" wp14:anchorId="1B3C9454" wp14:editId="130C85E9">
            <wp:extent cx="3381150" cy="2561634"/>
            <wp:effectExtent l="0" t="0" r="0" b="0"/>
            <wp:docPr id="10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966C4AB9-7955-F009-F12D-5069C3213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966C4AB9-7955-F009-F12D-5069C3213A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1150" cy="2561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4909C" w14:textId="04EA70B0" w:rsidR="00921688" w:rsidRPr="00B020F7" w:rsidRDefault="00921688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br w:type="page"/>
      </w:r>
    </w:p>
    <w:p w14:paraId="422DAB06" w14:textId="5957473D" w:rsidR="00921688" w:rsidRPr="00B020F7" w:rsidRDefault="00921688" w:rsidP="00921688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lastRenderedPageBreak/>
        <w:t>9. Case 09 (</w:t>
      </w:r>
      <w:r w:rsidR="00B020F7" w:rsidRPr="00B020F7">
        <w:rPr>
          <w:rFonts w:ascii="Arial" w:hAnsi="Arial" w:cs="Arial"/>
          <w:szCs w:val="20"/>
        </w:rPr>
        <w:t>Fibromyalgia</w:t>
      </w:r>
      <w:r w:rsidRPr="00B020F7">
        <w:rPr>
          <w:rFonts w:ascii="Arial" w:hAnsi="Arial" w:cs="Arial"/>
          <w:szCs w:val="20"/>
        </w:rPr>
        <w:t>)</w:t>
      </w:r>
    </w:p>
    <w:tbl>
      <w:tblPr>
        <w:tblStyle w:val="a3"/>
        <w:tblpPr w:leftFromText="142" w:rightFromText="142" w:vertAnchor="text" w:horzAnchor="page" w:tblpX="7033" w:tblpY="29"/>
        <w:tblW w:w="0" w:type="auto"/>
        <w:tblLook w:val="04A0" w:firstRow="1" w:lastRow="0" w:firstColumn="1" w:lastColumn="0" w:noHBand="0" w:noVBand="1"/>
      </w:tblPr>
      <w:tblGrid>
        <w:gridCol w:w="1140"/>
        <w:gridCol w:w="606"/>
        <w:gridCol w:w="606"/>
        <w:gridCol w:w="606"/>
        <w:gridCol w:w="606"/>
        <w:gridCol w:w="606"/>
      </w:tblGrid>
      <w:tr w:rsidR="00B020F7" w:rsidRPr="00B020F7" w14:paraId="7B9A5865" w14:textId="77777777" w:rsidTr="0024021A">
        <w:trPr>
          <w:trHeight w:val="502"/>
        </w:trPr>
        <w:tc>
          <w:tcPr>
            <w:tcW w:w="1140" w:type="dxa"/>
            <w:tcBorders>
              <w:tl2br w:val="single" w:sz="4" w:space="0" w:color="auto"/>
            </w:tcBorders>
          </w:tcPr>
          <w:p w14:paraId="6D06E037" w14:textId="77777777" w:rsidR="00921688" w:rsidRPr="00B020F7" w:rsidRDefault="00921688" w:rsidP="0024021A">
            <w:pPr>
              <w:ind w:firstLineChars="200" w:firstLine="400"/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KMD</w:t>
            </w:r>
          </w:p>
          <w:p w14:paraId="3BD4926B" w14:textId="77777777" w:rsidR="00921688" w:rsidRPr="00B020F7" w:rsidRDefault="00921688" w:rsidP="0024021A">
            <w:pPr>
              <w:jc w:val="left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GPT</w:t>
            </w:r>
          </w:p>
        </w:tc>
        <w:tc>
          <w:tcPr>
            <w:tcW w:w="566" w:type="dxa"/>
            <w:vAlign w:val="center"/>
          </w:tcPr>
          <w:p w14:paraId="6501F733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177541B0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0865AE78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3FE2E78B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7ED990F1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50</w:t>
            </w:r>
          </w:p>
        </w:tc>
      </w:tr>
      <w:tr w:rsidR="00B020F7" w:rsidRPr="00B020F7" w14:paraId="23B9B49C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6B3E1BCA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48BD1363" w14:textId="4B3B54A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7 </w:t>
            </w:r>
          </w:p>
        </w:tc>
        <w:tc>
          <w:tcPr>
            <w:tcW w:w="566" w:type="dxa"/>
            <w:vAlign w:val="center"/>
          </w:tcPr>
          <w:p w14:paraId="189D9250" w14:textId="40B65C1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7002B644" w14:textId="6E26219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0 </w:t>
            </w:r>
          </w:p>
        </w:tc>
        <w:tc>
          <w:tcPr>
            <w:tcW w:w="566" w:type="dxa"/>
            <w:vAlign w:val="center"/>
          </w:tcPr>
          <w:p w14:paraId="3317392D" w14:textId="61CE8C6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0 </w:t>
            </w:r>
          </w:p>
        </w:tc>
        <w:tc>
          <w:tcPr>
            <w:tcW w:w="566" w:type="dxa"/>
            <w:vAlign w:val="center"/>
          </w:tcPr>
          <w:p w14:paraId="1CF95189" w14:textId="3D0104B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13 </w:t>
            </w:r>
          </w:p>
        </w:tc>
      </w:tr>
      <w:tr w:rsidR="00B020F7" w:rsidRPr="00B020F7" w14:paraId="2AB0DFE3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26529539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566" w:type="dxa"/>
            <w:vAlign w:val="center"/>
          </w:tcPr>
          <w:p w14:paraId="4933694C" w14:textId="752BFA8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7 </w:t>
            </w:r>
          </w:p>
        </w:tc>
        <w:tc>
          <w:tcPr>
            <w:tcW w:w="566" w:type="dxa"/>
            <w:vAlign w:val="center"/>
          </w:tcPr>
          <w:p w14:paraId="545B6E49" w14:textId="7A6762B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3 </w:t>
            </w:r>
          </w:p>
        </w:tc>
        <w:tc>
          <w:tcPr>
            <w:tcW w:w="566" w:type="dxa"/>
            <w:vAlign w:val="center"/>
          </w:tcPr>
          <w:p w14:paraId="52A2D304" w14:textId="2145984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3 </w:t>
            </w:r>
          </w:p>
        </w:tc>
        <w:tc>
          <w:tcPr>
            <w:tcW w:w="566" w:type="dxa"/>
            <w:vAlign w:val="center"/>
          </w:tcPr>
          <w:p w14:paraId="4B861AE4" w14:textId="5BAFB023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3 </w:t>
            </w:r>
          </w:p>
        </w:tc>
        <w:tc>
          <w:tcPr>
            <w:tcW w:w="566" w:type="dxa"/>
            <w:vAlign w:val="center"/>
          </w:tcPr>
          <w:p w14:paraId="72C27FE1" w14:textId="25AC98A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9 </w:t>
            </w:r>
          </w:p>
        </w:tc>
      </w:tr>
      <w:tr w:rsidR="00B020F7" w:rsidRPr="00B020F7" w14:paraId="54A1D741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5E89D8C3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694D8DC0" w14:textId="7B99B60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5F43E194" w14:textId="663F3929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4A31DB02" w14:textId="427E36CD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75ABB94F" w14:textId="1C7B76A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57F106E1" w14:textId="2EE6978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</w:tr>
      <w:tr w:rsidR="00B020F7" w:rsidRPr="00B020F7" w14:paraId="5AAD043F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5FCBB992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66" w:type="dxa"/>
            <w:vAlign w:val="center"/>
          </w:tcPr>
          <w:p w14:paraId="259AF187" w14:textId="101E659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44309991" w14:textId="1DAC201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17801B22" w14:textId="2AF354B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289D9775" w14:textId="76C3476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1.00 </w:t>
            </w:r>
          </w:p>
        </w:tc>
        <w:tc>
          <w:tcPr>
            <w:tcW w:w="566" w:type="dxa"/>
            <w:vAlign w:val="center"/>
          </w:tcPr>
          <w:p w14:paraId="40C82E82" w14:textId="3B6D0B4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</w:tr>
      <w:tr w:rsidR="00B020F7" w:rsidRPr="00B020F7" w14:paraId="437CBCBE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3A88C89E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2C85262C" w14:textId="66D16653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0B16387C" w14:textId="22738B7D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6E819FFF" w14:textId="3210AEF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7DE3E741" w14:textId="28003B8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2B2B9EED" w14:textId="70DDF7D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</w:tr>
      <w:tr w:rsidR="00B020F7" w:rsidRPr="00B020F7" w14:paraId="25C2778D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2361AC47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566" w:type="dxa"/>
            <w:vAlign w:val="center"/>
          </w:tcPr>
          <w:p w14:paraId="751ADECE" w14:textId="106DF00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22E27BD3" w14:textId="22FAFAAD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65B51236" w14:textId="7EE2E4E5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6E88832C" w14:textId="3DCE9C6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061D1BDC" w14:textId="1DB13E7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</w:tr>
      <w:tr w:rsidR="00B020F7" w:rsidRPr="00B020F7" w14:paraId="7A8D1520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307131A4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018A3D1E" w14:textId="6F8C2BCE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2F5767E3" w14:textId="1FD45AC3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47394DF3" w14:textId="2070AE1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7C704A7D" w14:textId="59B1A1BE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14:paraId="7AE69272" w14:textId="4EA4F56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</w:t>
            </w:r>
          </w:p>
        </w:tc>
      </w:tr>
    </w:tbl>
    <w:p w14:paraId="11705441" w14:textId="1E2D172F" w:rsidR="00921688" w:rsidRPr="00B020F7" w:rsidRDefault="00921688" w:rsidP="00921688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noProof/>
          <w:szCs w:val="20"/>
        </w:rPr>
        <w:drawing>
          <wp:inline distT="0" distB="0" distL="0" distR="0" wp14:anchorId="1369B710" wp14:editId="245127E9">
            <wp:extent cx="3375155" cy="2557092"/>
            <wp:effectExtent l="0" t="0" r="0" b="0"/>
            <wp:docPr id="11" name="그림 11">
              <a:extLst xmlns:a="http://schemas.openxmlformats.org/drawingml/2006/main">
                <a:ext uri="{FF2B5EF4-FFF2-40B4-BE49-F238E27FC236}">
                  <a16:creationId xmlns:a16="http://schemas.microsoft.com/office/drawing/2014/main" id="{966C4AB9-7955-F009-F12D-5069C3213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966C4AB9-7955-F009-F12D-5069C3213A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5155" cy="255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80ACC" w14:textId="77777777" w:rsidR="00921688" w:rsidRPr="00B020F7" w:rsidRDefault="00921688" w:rsidP="00921688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54033655" w14:textId="17E2B6B0" w:rsidR="00921688" w:rsidRPr="00B020F7" w:rsidRDefault="00921688" w:rsidP="00921688">
      <w:pPr>
        <w:rPr>
          <w:rFonts w:ascii="Arial" w:hAnsi="Arial" w:cs="Arial"/>
          <w:szCs w:val="20"/>
        </w:rPr>
      </w:pPr>
      <w:r w:rsidRPr="00B020F7">
        <w:rPr>
          <w:rFonts w:ascii="Arial" w:hAnsi="Arial" w:cs="Arial"/>
          <w:szCs w:val="20"/>
        </w:rPr>
        <w:t>10. Case 10 (</w:t>
      </w:r>
      <w:r w:rsidR="00B020F7" w:rsidRPr="00B020F7">
        <w:rPr>
          <w:rFonts w:ascii="Arial" w:hAnsi="Arial" w:cs="Arial"/>
          <w:szCs w:val="20"/>
        </w:rPr>
        <w:t>Puerperal disorder</w:t>
      </w:r>
      <w:r w:rsidRPr="00B020F7">
        <w:rPr>
          <w:rFonts w:ascii="Arial" w:hAnsi="Arial" w:cs="Arial"/>
          <w:szCs w:val="20"/>
        </w:rPr>
        <w:t>)</w:t>
      </w:r>
    </w:p>
    <w:tbl>
      <w:tblPr>
        <w:tblStyle w:val="a3"/>
        <w:tblpPr w:leftFromText="142" w:rightFromText="142" w:vertAnchor="text" w:horzAnchor="page" w:tblpX="7033" w:tblpY="29"/>
        <w:tblW w:w="0" w:type="auto"/>
        <w:tblLook w:val="04A0" w:firstRow="1" w:lastRow="0" w:firstColumn="1" w:lastColumn="0" w:noHBand="0" w:noVBand="1"/>
      </w:tblPr>
      <w:tblGrid>
        <w:gridCol w:w="1140"/>
        <w:gridCol w:w="606"/>
        <w:gridCol w:w="606"/>
        <w:gridCol w:w="606"/>
        <w:gridCol w:w="606"/>
        <w:gridCol w:w="606"/>
      </w:tblGrid>
      <w:tr w:rsidR="00B020F7" w:rsidRPr="00B020F7" w14:paraId="6E342B2A" w14:textId="77777777" w:rsidTr="0024021A">
        <w:trPr>
          <w:trHeight w:val="502"/>
        </w:trPr>
        <w:tc>
          <w:tcPr>
            <w:tcW w:w="1140" w:type="dxa"/>
            <w:tcBorders>
              <w:tl2br w:val="single" w:sz="4" w:space="0" w:color="auto"/>
            </w:tcBorders>
          </w:tcPr>
          <w:p w14:paraId="1A484F65" w14:textId="77777777" w:rsidR="00921688" w:rsidRPr="00B020F7" w:rsidRDefault="00921688" w:rsidP="0024021A">
            <w:pPr>
              <w:ind w:firstLineChars="200" w:firstLine="400"/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KMD</w:t>
            </w:r>
          </w:p>
          <w:p w14:paraId="631A9A79" w14:textId="77777777" w:rsidR="00921688" w:rsidRPr="00B020F7" w:rsidRDefault="00921688" w:rsidP="0024021A">
            <w:pPr>
              <w:jc w:val="left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GPT</w:t>
            </w:r>
          </w:p>
        </w:tc>
        <w:tc>
          <w:tcPr>
            <w:tcW w:w="566" w:type="dxa"/>
            <w:vAlign w:val="center"/>
          </w:tcPr>
          <w:p w14:paraId="0EA50A6C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6C8D8B60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0D28E048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7430EE1D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142BC513" w14:textId="77777777" w:rsidR="00921688" w:rsidRPr="00B020F7" w:rsidRDefault="00921688" w:rsidP="0024021A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50</w:t>
            </w:r>
          </w:p>
        </w:tc>
      </w:tr>
      <w:tr w:rsidR="00B020F7" w:rsidRPr="00B020F7" w14:paraId="36D85507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6268CC1D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566" w:type="dxa"/>
            <w:vAlign w:val="center"/>
          </w:tcPr>
          <w:p w14:paraId="696B5710" w14:textId="4B374319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1 </w:t>
            </w:r>
          </w:p>
        </w:tc>
        <w:tc>
          <w:tcPr>
            <w:tcW w:w="566" w:type="dxa"/>
            <w:vAlign w:val="center"/>
          </w:tcPr>
          <w:p w14:paraId="55F7FB8B" w14:textId="4056EEC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3 </w:t>
            </w:r>
          </w:p>
        </w:tc>
        <w:tc>
          <w:tcPr>
            <w:tcW w:w="566" w:type="dxa"/>
            <w:vAlign w:val="center"/>
          </w:tcPr>
          <w:p w14:paraId="2579F191" w14:textId="68DEEA0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3 </w:t>
            </w:r>
          </w:p>
        </w:tc>
        <w:tc>
          <w:tcPr>
            <w:tcW w:w="566" w:type="dxa"/>
            <w:vAlign w:val="center"/>
          </w:tcPr>
          <w:p w14:paraId="52351AFF" w14:textId="02FC1C4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3 </w:t>
            </w:r>
          </w:p>
        </w:tc>
        <w:tc>
          <w:tcPr>
            <w:tcW w:w="566" w:type="dxa"/>
            <w:vAlign w:val="center"/>
          </w:tcPr>
          <w:p w14:paraId="5A5981E0" w14:textId="3E155C1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15 </w:t>
            </w:r>
          </w:p>
        </w:tc>
      </w:tr>
      <w:tr w:rsidR="00B020F7" w:rsidRPr="00B020F7" w14:paraId="25EF94C5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2442C18A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566" w:type="dxa"/>
            <w:vAlign w:val="center"/>
          </w:tcPr>
          <w:p w14:paraId="3007965D" w14:textId="73607B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7 </w:t>
            </w:r>
          </w:p>
        </w:tc>
        <w:tc>
          <w:tcPr>
            <w:tcW w:w="566" w:type="dxa"/>
            <w:vAlign w:val="center"/>
          </w:tcPr>
          <w:p w14:paraId="2E202F59" w14:textId="20A0BAF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3 </w:t>
            </w:r>
          </w:p>
        </w:tc>
        <w:tc>
          <w:tcPr>
            <w:tcW w:w="566" w:type="dxa"/>
            <w:vAlign w:val="center"/>
          </w:tcPr>
          <w:p w14:paraId="23C540B3" w14:textId="43602E3F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3 </w:t>
            </w:r>
          </w:p>
        </w:tc>
        <w:tc>
          <w:tcPr>
            <w:tcW w:w="566" w:type="dxa"/>
            <w:vAlign w:val="center"/>
          </w:tcPr>
          <w:p w14:paraId="614FE4EC" w14:textId="7DCB795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43 </w:t>
            </w:r>
          </w:p>
        </w:tc>
        <w:tc>
          <w:tcPr>
            <w:tcW w:w="566" w:type="dxa"/>
            <w:vAlign w:val="center"/>
          </w:tcPr>
          <w:p w14:paraId="510E2007" w14:textId="6D7984E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29 </w:t>
            </w:r>
          </w:p>
        </w:tc>
      </w:tr>
      <w:tr w:rsidR="00B020F7" w:rsidRPr="00B020F7" w14:paraId="1670FA0D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732B1671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5708D4D3" w14:textId="22837DC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08D99286" w14:textId="176DAE8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1DD6D96D" w14:textId="677D816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565FEDA8" w14:textId="56471B1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392D35AD" w14:textId="46F54CA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</w:tr>
      <w:tr w:rsidR="00B020F7" w:rsidRPr="00B020F7" w14:paraId="3D702ED7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07359427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566" w:type="dxa"/>
            <w:vAlign w:val="center"/>
          </w:tcPr>
          <w:p w14:paraId="2D813DF6" w14:textId="0A5E821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75 </w:t>
            </w:r>
          </w:p>
        </w:tc>
        <w:tc>
          <w:tcPr>
            <w:tcW w:w="566" w:type="dxa"/>
            <w:vAlign w:val="center"/>
          </w:tcPr>
          <w:p w14:paraId="5232DD22" w14:textId="3A12E9F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045A483B" w14:textId="367C011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1691C1F9" w14:textId="484B8283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  <w:tc>
          <w:tcPr>
            <w:tcW w:w="566" w:type="dxa"/>
            <w:vAlign w:val="center"/>
          </w:tcPr>
          <w:p w14:paraId="70CB2C52" w14:textId="4929E63A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50 </w:t>
            </w:r>
          </w:p>
        </w:tc>
      </w:tr>
      <w:tr w:rsidR="00B020F7" w:rsidRPr="00B020F7" w14:paraId="12FD1477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13C1BB0F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566" w:type="dxa"/>
            <w:vAlign w:val="center"/>
          </w:tcPr>
          <w:p w14:paraId="0A31F6D5" w14:textId="1F3B13EE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39D70EB0" w14:textId="7CCDB0C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0A5B5074" w14:textId="5CD8E994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6C2A35CC" w14:textId="0F3AD9F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2A5ED423" w14:textId="0D833AD1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</w:tr>
      <w:tr w:rsidR="00B020F7" w:rsidRPr="00B020F7" w14:paraId="5EE6635C" w14:textId="77777777" w:rsidTr="0024021A">
        <w:trPr>
          <w:trHeight w:val="469"/>
        </w:trPr>
        <w:tc>
          <w:tcPr>
            <w:tcW w:w="1140" w:type="dxa"/>
            <w:vAlign w:val="center"/>
          </w:tcPr>
          <w:p w14:paraId="1206D33A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566" w:type="dxa"/>
            <w:vAlign w:val="center"/>
          </w:tcPr>
          <w:p w14:paraId="2AE2222D" w14:textId="466D9F32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67 </w:t>
            </w:r>
          </w:p>
        </w:tc>
        <w:tc>
          <w:tcPr>
            <w:tcW w:w="566" w:type="dxa"/>
            <w:vAlign w:val="center"/>
          </w:tcPr>
          <w:p w14:paraId="4045E47A" w14:textId="4F7D637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545AE4C6" w14:textId="7C0F5DC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3E077292" w14:textId="4D1BD1FE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  <w:tc>
          <w:tcPr>
            <w:tcW w:w="566" w:type="dxa"/>
            <w:vAlign w:val="center"/>
          </w:tcPr>
          <w:p w14:paraId="3EC3216F" w14:textId="10F9E7FC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33 </w:t>
            </w:r>
          </w:p>
        </w:tc>
      </w:tr>
      <w:tr w:rsidR="00B020F7" w:rsidRPr="00B020F7" w14:paraId="3E6D6319" w14:textId="77777777" w:rsidTr="0024021A">
        <w:trPr>
          <w:trHeight w:val="436"/>
        </w:trPr>
        <w:tc>
          <w:tcPr>
            <w:tcW w:w="1140" w:type="dxa"/>
            <w:vAlign w:val="center"/>
          </w:tcPr>
          <w:p w14:paraId="477E9790" w14:textId="77777777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5E8952AA" w14:textId="2524E4FE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55353E6A" w14:textId="0CF077B6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76A84F9B" w14:textId="62896E68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3202EB1D" w14:textId="12D127AB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  <w:tc>
          <w:tcPr>
            <w:tcW w:w="566" w:type="dxa"/>
            <w:vAlign w:val="center"/>
          </w:tcPr>
          <w:p w14:paraId="3502907A" w14:textId="72B1F640" w:rsidR="00921688" w:rsidRPr="00B020F7" w:rsidRDefault="00921688" w:rsidP="00921688">
            <w:pPr>
              <w:jc w:val="center"/>
              <w:rPr>
                <w:rFonts w:ascii="Arial" w:hAnsi="Arial" w:cs="Arial"/>
                <w:szCs w:val="20"/>
              </w:rPr>
            </w:pPr>
            <w:r w:rsidRPr="00B020F7">
              <w:rPr>
                <w:rFonts w:ascii="Arial" w:hAnsi="Arial" w:cs="Arial"/>
                <w:color w:val="000000" w:themeColor="dark1"/>
                <w:kern w:val="24"/>
                <w:szCs w:val="20"/>
              </w:rPr>
              <w:t xml:space="preserve">0.00 </w:t>
            </w:r>
          </w:p>
        </w:tc>
      </w:tr>
    </w:tbl>
    <w:p w14:paraId="3EEC11BB" w14:textId="3D20C60C" w:rsidR="00921688" w:rsidRPr="00B020F7" w:rsidRDefault="00921688" w:rsidP="00921688">
      <w:pPr>
        <w:rPr>
          <w:rFonts w:ascii="Arial" w:hAnsi="Arial" w:cs="Arial"/>
          <w:szCs w:val="20"/>
        </w:rPr>
      </w:pPr>
      <w:bookmarkStart w:id="0" w:name="_GoBack"/>
      <w:r w:rsidRPr="00B020F7">
        <w:rPr>
          <w:rFonts w:ascii="Arial" w:hAnsi="Arial" w:cs="Arial"/>
          <w:noProof/>
          <w:szCs w:val="20"/>
        </w:rPr>
        <w:drawing>
          <wp:inline distT="0" distB="0" distL="0" distR="0" wp14:anchorId="7C6085A4" wp14:editId="43FC0B27">
            <wp:extent cx="3375155" cy="2557092"/>
            <wp:effectExtent l="0" t="0" r="0" b="0"/>
            <wp:docPr id="13" name="그림 13">
              <a:extLst xmlns:a="http://schemas.openxmlformats.org/drawingml/2006/main">
                <a:ext uri="{FF2B5EF4-FFF2-40B4-BE49-F238E27FC236}">
                  <a16:creationId xmlns:a16="http://schemas.microsoft.com/office/drawing/2014/main" id="{966C4AB9-7955-F009-F12D-5069C3213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966C4AB9-7955-F009-F12D-5069C3213A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5155" cy="255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74C91F3" w14:textId="77777777" w:rsidR="00921688" w:rsidRPr="00B020F7" w:rsidRDefault="00921688" w:rsidP="00C82BC3">
      <w:pPr>
        <w:rPr>
          <w:rFonts w:ascii="Arial" w:hAnsi="Arial" w:cs="Arial"/>
          <w:szCs w:val="20"/>
        </w:rPr>
      </w:pPr>
    </w:p>
    <w:sectPr w:rsidR="00921688" w:rsidRPr="00B020F7" w:rsidSect="00C82B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F6D80" w14:textId="77777777" w:rsidR="00C12033" w:rsidRDefault="00C12033" w:rsidP="00390529">
      <w:pPr>
        <w:spacing w:after="0" w:line="240" w:lineRule="auto"/>
      </w:pPr>
      <w:r>
        <w:separator/>
      </w:r>
    </w:p>
  </w:endnote>
  <w:endnote w:type="continuationSeparator" w:id="0">
    <w:p w14:paraId="7003F2D8" w14:textId="77777777" w:rsidR="00C12033" w:rsidRDefault="00C12033" w:rsidP="00390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26D468" w14:textId="77777777" w:rsidR="00C12033" w:rsidRDefault="00C12033" w:rsidP="00390529">
      <w:pPr>
        <w:spacing w:after="0" w:line="240" w:lineRule="auto"/>
      </w:pPr>
      <w:r>
        <w:separator/>
      </w:r>
    </w:p>
  </w:footnote>
  <w:footnote w:type="continuationSeparator" w:id="0">
    <w:p w14:paraId="091104B2" w14:textId="77777777" w:rsidR="00C12033" w:rsidRDefault="00C12033" w:rsidP="003905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5745A"/>
    <w:multiLevelType w:val="hybridMultilevel"/>
    <w:tmpl w:val="27DEC7AE"/>
    <w:lvl w:ilvl="0" w:tplc="8F483A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5AF5FF5"/>
    <w:multiLevelType w:val="hybridMultilevel"/>
    <w:tmpl w:val="735299AA"/>
    <w:lvl w:ilvl="0" w:tplc="7E5291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A72"/>
    <w:rsid w:val="0004495A"/>
    <w:rsid w:val="00061E26"/>
    <w:rsid w:val="00082843"/>
    <w:rsid w:val="000F68C1"/>
    <w:rsid w:val="00137B8F"/>
    <w:rsid w:val="00146C31"/>
    <w:rsid w:val="001619D7"/>
    <w:rsid w:val="0017407A"/>
    <w:rsid w:val="00191438"/>
    <w:rsid w:val="00197BF9"/>
    <w:rsid w:val="001A1970"/>
    <w:rsid w:val="001F323C"/>
    <w:rsid w:val="00274847"/>
    <w:rsid w:val="00292A56"/>
    <w:rsid w:val="002B0BAC"/>
    <w:rsid w:val="002E53AE"/>
    <w:rsid w:val="002F0DE2"/>
    <w:rsid w:val="00361B77"/>
    <w:rsid w:val="003635C9"/>
    <w:rsid w:val="00382745"/>
    <w:rsid w:val="0039003F"/>
    <w:rsid w:val="00390529"/>
    <w:rsid w:val="00392591"/>
    <w:rsid w:val="003C239E"/>
    <w:rsid w:val="003D734C"/>
    <w:rsid w:val="003F0B9E"/>
    <w:rsid w:val="003F5A5C"/>
    <w:rsid w:val="00436D72"/>
    <w:rsid w:val="004B72AE"/>
    <w:rsid w:val="004C642F"/>
    <w:rsid w:val="0053288D"/>
    <w:rsid w:val="005353B5"/>
    <w:rsid w:val="00575E90"/>
    <w:rsid w:val="0058722A"/>
    <w:rsid w:val="005B2D59"/>
    <w:rsid w:val="005C74C8"/>
    <w:rsid w:val="005D6316"/>
    <w:rsid w:val="005E1083"/>
    <w:rsid w:val="00652E12"/>
    <w:rsid w:val="00684849"/>
    <w:rsid w:val="006A2B2F"/>
    <w:rsid w:val="006A4DE4"/>
    <w:rsid w:val="006B0706"/>
    <w:rsid w:val="006C2255"/>
    <w:rsid w:val="006D6953"/>
    <w:rsid w:val="007026F5"/>
    <w:rsid w:val="00720BE5"/>
    <w:rsid w:val="00725127"/>
    <w:rsid w:val="007368F9"/>
    <w:rsid w:val="00752485"/>
    <w:rsid w:val="007532DD"/>
    <w:rsid w:val="007A08AE"/>
    <w:rsid w:val="007D0BD9"/>
    <w:rsid w:val="007E685B"/>
    <w:rsid w:val="008403F7"/>
    <w:rsid w:val="00847967"/>
    <w:rsid w:val="00852CD0"/>
    <w:rsid w:val="00860177"/>
    <w:rsid w:val="008B4E96"/>
    <w:rsid w:val="008D7800"/>
    <w:rsid w:val="008E0A54"/>
    <w:rsid w:val="008E5F6E"/>
    <w:rsid w:val="00901E2C"/>
    <w:rsid w:val="0091708E"/>
    <w:rsid w:val="00921688"/>
    <w:rsid w:val="00937F37"/>
    <w:rsid w:val="009417E8"/>
    <w:rsid w:val="00945E1B"/>
    <w:rsid w:val="009532F0"/>
    <w:rsid w:val="009700FD"/>
    <w:rsid w:val="0099667E"/>
    <w:rsid w:val="00A03568"/>
    <w:rsid w:val="00A203EA"/>
    <w:rsid w:val="00A2170D"/>
    <w:rsid w:val="00A41FB8"/>
    <w:rsid w:val="00A83A81"/>
    <w:rsid w:val="00AC246B"/>
    <w:rsid w:val="00AC3989"/>
    <w:rsid w:val="00AE4BAE"/>
    <w:rsid w:val="00AF2C51"/>
    <w:rsid w:val="00AF3A50"/>
    <w:rsid w:val="00B020F7"/>
    <w:rsid w:val="00B34CFE"/>
    <w:rsid w:val="00B572A9"/>
    <w:rsid w:val="00B6524D"/>
    <w:rsid w:val="00B76A1A"/>
    <w:rsid w:val="00B9013F"/>
    <w:rsid w:val="00B948A3"/>
    <w:rsid w:val="00B96612"/>
    <w:rsid w:val="00BB3688"/>
    <w:rsid w:val="00BC2680"/>
    <w:rsid w:val="00BC78F6"/>
    <w:rsid w:val="00BE270C"/>
    <w:rsid w:val="00C02E01"/>
    <w:rsid w:val="00C12033"/>
    <w:rsid w:val="00C1437D"/>
    <w:rsid w:val="00C17D60"/>
    <w:rsid w:val="00C310CE"/>
    <w:rsid w:val="00C35CD7"/>
    <w:rsid w:val="00C4173E"/>
    <w:rsid w:val="00C573FD"/>
    <w:rsid w:val="00C82BC3"/>
    <w:rsid w:val="00CB16E0"/>
    <w:rsid w:val="00CC2EE5"/>
    <w:rsid w:val="00CE0D67"/>
    <w:rsid w:val="00D129B6"/>
    <w:rsid w:val="00D31177"/>
    <w:rsid w:val="00D45362"/>
    <w:rsid w:val="00D45427"/>
    <w:rsid w:val="00D66907"/>
    <w:rsid w:val="00D90A72"/>
    <w:rsid w:val="00DC2108"/>
    <w:rsid w:val="00DC6F03"/>
    <w:rsid w:val="00DD2B98"/>
    <w:rsid w:val="00E0268C"/>
    <w:rsid w:val="00E4063C"/>
    <w:rsid w:val="00E64C8F"/>
    <w:rsid w:val="00E66642"/>
    <w:rsid w:val="00EB5456"/>
    <w:rsid w:val="00F353FE"/>
    <w:rsid w:val="00F52957"/>
    <w:rsid w:val="00F65200"/>
    <w:rsid w:val="00F944BE"/>
    <w:rsid w:val="00FC45F8"/>
    <w:rsid w:val="00FC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1003D"/>
  <w15:chartTrackingRefBased/>
  <w15:docId w15:val="{70198321-4096-4204-8F14-46B71736F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16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0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905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90529"/>
  </w:style>
  <w:style w:type="paragraph" w:styleId="a5">
    <w:name w:val="footer"/>
    <w:basedOn w:val="a"/>
    <w:link w:val="Char0"/>
    <w:uiPriority w:val="99"/>
    <w:unhideWhenUsed/>
    <w:rsid w:val="003905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90529"/>
  </w:style>
  <w:style w:type="paragraph" w:styleId="a6">
    <w:name w:val="Balloon Text"/>
    <w:basedOn w:val="a"/>
    <w:link w:val="Char1"/>
    <w:uiPriority w:val="99"/>
    <w:semiHidden/>
    <w:unhideWhenUsed/>
    <w:rsid w:val="005328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3288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C82BC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1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932A9F-10F7-4495-868B-BC2CD0B1F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다은</dc:creator>
  <cp:keywords/>
  <dc:description/>
  <cp:lastModifiedBy>Da-Eun</cp:lastModifiedBy>
  <cp:revision>3</cp:revision>
  <dcterms:created xsi:type="dcterms:W3CDTF">2025-08-21T11:45:00Z</dcterms:created>
  <dcterms:modified xsi:type="dcterms:W3CDTF">2025-08-21T11:47:00Z</dcterms:modified>
</cp:coreProperties>
</file>